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3014"/>
        <w:tblW w:w="5000" w:type="pct"/>
        <w:tblLook w:val="04A0" w:firstRow="1" w:lastRow="0" w:firstColumn="1" w:lastColumn="0" w:noHBand="0" w:noVBand="1"/>
      </w:tblPr>
      <w:tblGrid>
        <w:gridCol w:w="1561"/>
        <w:gridCol w:w="1513"/>
        <w:gridCol w:w="691"/>
        <w:gridCol w:w="2200"/>
        <w:gridCol w:w="1624"/>
        <w:gridCol w:w="1693"/>
      </w:tblGrid>
      <w:tr w:rsidR="00C322E4" w:rsidRPr="001F3A15" w14:paraId="1836CA8F" w14:textId="77777777" w:rsidTr="00C86BDC">
        <w:trPr>
          <w:trHeight w:val="454"/>
        </w:trPr>
        <w:tc>
          <w:tcPr>
            <w:tcW w:w="841" w:type="pct"/>
            <w:vAlign w:val="center"/>
          </w:tcPr>
          <w:p w14:paraId="5876AB8C" w14:textId="40B58D54" w:rsidR="00C322E4" w:rsidRPr="001F3A15" w:rsidRDefault="00C322E4" w:rsidP="00C86BDC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1F3A15">
              <w:rPr>
                <w:b/>
                <w:color w:val="000000" w:themeColor="text1"/>
                <w:sz w:val="20"/>
                <w:szCs w:val="20"/>
                <w:lang w:val="en-US"/>
              </w:rPr>
              <w:t>Sample ID</w:t>
            </w:r>
          </w:p>
        </w:tc>
        <w:tc>
          <w:tcPr>
            <w:tcW w:w="815" w:type="pct"/>
            <w:vAlign w:val="center"/>
          </w:tcPr>
          <w:p w14:paraId="5B9FF80B" w14:textId="66B2AFDE" w:rsidR="00C322E4" w:rsidRPr="001F3A15" w:rsidRDefault="00C322E4" w:rsidP="00C86BDC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1F3A15">
              <w:rPr>
                <w:b/>
                <w:color w:val="000000" w:themeColor="text1"/>
                <w:sz w:val="20"/>
                <w:szCs w:val="20"/>
                <w:lang w:val="en-US"/>
              </w:rPr>
              <w:t xml:space="preserve">Patient </w:t>
            </w:r>
            <w:r w:rsidR="001F3A15" w:rsidRPr="001F3A15">
              <w:rPr>
                <w:b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372" w:type="pct"/>
            <w:vAlign w:val="center"/>
          </w:tcPr>
          <w:p w14:paraId="3899E8B1" w14:textId="77777777" w:rsidR="00C322E4" w:rsidRPr="001F3A15" w:rsidRDefault="00C322E4" w:rsidP="00C86BDC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1F3A15">
              <w:rPr>
                <w:b/>
                <w:color w:val="000000" w:themeColor="text1"/>
                <w:sz w:val="20"/>
                <w:szCs w:val="20"/>
                <w:lang w:val="en-US"/>
              </w:rPr>
              <w:t>Sex</w:t>
            </w:r>
          </w:p>
        </w:tc>
        <w:tc>
          <w:tcPr>
            <w:tcW w:w="1185" w:type="pct"/>
            <w:vAlign w:val="center"/>
          </w:tcPr>
          <w:p w14:paraId="0380B050" w14:textId="55D19A91" w:rsidR="00C322E4" w:rsidRPr="001F3A15" w:rsidRDefault="00586A66" w:rsidP="00C86BDC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1F3A15">
              <w:rPr>
                <w:b/>
                <w:color w:val="000000" w:themeColor="text1"/>
                <w:sz w:val="20"/>
                <w:szCs w:val="20"/>
                <w:lang w:val="en-US"/>
              </w:rPr>
              <w:t>WHO/ISUP</w:t>
            </w:r>
            <w:r w:rsidR="00C2556A" w:rsidRPr="001F3A15">
              <w:rPr>
                <w:b/>
                <w:color w:val="000000" w:themeColor="text1"/>
                <w:sz w:val="20"/>
                <w:szCs w:val="20"/>
                <w:lang w:val="en-US"/>
              </w:rPr>
              <w:t xml:space="preserve"> grade</w:t>
            </w:r>
          </w:p>
        </w:tc>
        <w:tc>
          <w:tcPr>
            <w:tcW w:w="875" w:type="pct"/>
            <w:vAlign w:val="center"/>
          </w:tcPr>
          <w:p w14:paraId="7AF890A6" w14:textId="0C528D36" w:rsidR="00C322E4" w:rsidRPr="001F3A15" w:rsidRDefault="00197F01" w:rsidP="00C86BDC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1F3A15">
              <w:rPr>
                <w:b/>
                <w:color w:val="000000" w:themeColor="text1"/>
                <w:sz w:val="20"/>
                <w:szCs w:val="20"/>
                <w:lang w:val="en-US"/>
              </w:rPr>
              <w:t>S</w:t>
            </w:r>
            <w:r w:rsidR="00C322E4" w:rsidRPr="001F3A15">
              <w:rPr>
                <w:b/>
                <w:color w:val="000000" w:themeColor="text1"/>
                <w:sz w:val="20"/>
                <w:szCs w:val="20"/>
                <w:lang w:val="en-US"/>
              </w:rPr>
              <w:t>tage</w:t>
            </w:r>
          </w:p>
        </w:tc>
        <w:tc>
          <w:tcPr>
            <w:tcW w:w="912" w:type="pct"/>
            <w:vAlign w:val="center"/>
          </w:tcPr>
          <w:p w14:paraId="2CD23B39" w14:textId="59C0DD5B" w:rsidR="00C322E4" w:rsidRPr="001F3A15" w:rsidRDefault="00197F01" w:rsidP="00C86BDC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1F3A15">
              <w:rPr>
                <w:b/>
                <w:color w:val="000000" w:themeColor="text1"/>
                <w:sz w:val="20"/>
                <w:szCs w:val="20"/>
                <w:lang w:val="en-US"/>
              </w:rPr>
              <w:t>P</w:t>
            </w:r>
            <w:r w:rsidR="00C322E4" w:rsidRPr="001F3A15">
              <w:rPr>
                <w:b/>
                <w:color w:val="000000" w:themeColor="text1"/>
                <w:sz w:val="20"/>
                <w:szCs w:val="20"/>
                <w:lang w:val="en-US"/>
              </w:rPr>
              <w:t>henotype</w:t>
            </w:r>
          </w:p>
        </w:tc>
      </w:tr>
      <w:tr w:rsidR="00C322E4" w:rsidRPr="001F3A15" w14:paraId="445EAD31" w14:textId="77777777" w:rsidTr="00C86BDC">
        <w:trPr>
          <w:trHeight w:val="454"/>
        </w:trPr>
        <w:tc>
          <w:tcPr>
            <w:tcW w:w="841" w:type="pct"/>
            <w:vAlign w:val="center"/>
          </w:tcPr>
          <w:p w14:paraId="2AD70914" w14:textId="06932AC1" w:rsidR="00C322E4" w:rsidRPr="001F3A15" w:rsidRDefault="00C322E4" w:rsidP="00C86BD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F3A15">
              <w:rPr>
                <w:color w:val="000000" w:themeColor="text1"/>
                <w:sz w:val="20"/>
                <w:szCs w:val="20"/>
                <w:lang w:val="en-US"/>
              </w:rPr>
              <w:t>P01_Beo</w:t>
            </w:r>
          </w:p>
        </w:tc>
        <w:tc>
          <w:tcPr>
            <w:tcW w:w="815" w:type="pct"/>
            <w:vAlign w:val="center"/>
          </w:tcPr>
          <w:p w14:paraId="168401DC" w14:textId="56DBD334" w:rsidR="00C322E4" w:rsidRPr="001F3A15" w:rsidRDefault="00C322E4" w:rsidP="00C86BD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F3A15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72" w:type="pct"/>
            <w:vAlign w:val="center"/>
          </w:tcPr>
          <w:p w14:paraId="05232502" w14:textId="77777777" w:rsidR="00C322E4" w:rsidRPr="001F3A15" w:rsidRDefault="00C322E4" w:rsidP="00C86BD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F3A15">
              <w:rPr>
                <w:color w:val="000000" w:themeColor="text1"/>
                <w:sz w:val="20"/>
                <w:szCs w:val="20"/>
                <w:lang w:val="en-US"/>
              </w:rPr>
              <w:t>F</w:t>
            </w:r>
          </w:p>
        </w:tc>
        <w:tc>
          <w:tcPr>
            <w:tcW w:w="1185" w:type="pct"/>
            <w:vAlign w:val="center"/>
          </w:tcPr>
          <w:p w14:paraId="304F63B7" w14:textId="520E292B" w:rsidR="00C322E4" w:rsidRPr="001F3A15" w:rsidRDefault="00E64ED5" w:rsidP="00C86BD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F3A15">
              <w:rPr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875" w:type="pct"/>
            <w:vAlign w:val="center"/>
          </w:tcPr>
          <w:p w14:paraId="70B140D7" w14:textId="77777777" w:rsidR="00C322E4" w:rsidRPr="001F3A15" w:rsidRDefault="00C322E4" w:rsidP="00C86BD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F3A15">
              <w:rPr>
                <w:color w:val="000000" w:themeColor="text1"/>
                <w:sz w:val="20"/>
                <w:szCs w:val="20"/>
                <w:lang w:val="en-US"/>
              </w:rPr>
              <w:t>pT3a</w:t>
            </w:r>
          </w:p>
        </w:tc>
        <w:tc>
          <w:tcPr>
            <w:tcW w:w="912" w:type="pct"/>
            <w:vAlign w:val="center"/>
          </w:tcPr>
          <w:p w14:paraId="5B115E62" w14:textId="77777777" w:rsidR="00C322E4" w:rsidRPr="001F3A15" w:rsidRDefault="00C322E4" w:rsidP="00C86BD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F3A15">
              <w:rPr>
                <w:color w:val="000000" w:themeColor="text1"/>
                <w:sz w:val="20"/>
                <w:szCs w:val="20"/>
                <w:lang w:val="en-US"/>
              </w:rPr>
              <w:t>ccRCC_Beo</w:t>
            </w:r>
            <w:proofErr w:type="spellEnd"/>
          </w:p>
        </w:tc>
      </w:tr>
      <w:tr w:rsidR="00C322E4" w:rsidRPr="001F3A15" w14:paraId="3A231B5B" w14:textId="77777777" w:rsidTr="00C86BDC">
        <w:trPr>
          <w:trHeight w:val="454"/>
        </w:trPr>
        <w:tc>
          <w:tcPr>
            <w:tcW w:w="841" w:type="pct"/>
            <w:vAlign w:val="center"/>
          </w:tcPr>
          <w:p w14:paraId="253D2E4C" w14:textId="4A42485C" w:rsidR="00C322E4" w:rsidRPr="001F3A15" w:rsidRDefault="00C322E4" w:rsidP="00C86BD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F3A15">
              <w:rPr>
                <w:color w:val="000000" w:themeColor="text1"/>
                <w:sz w:val="20"/>
                <w:szCs w:val="20"/>
                <w:lang w:val="en-US"/>
              </w:rPr>
              <w:t>P01_Bcc</w:t>
            </w:r>
          </w:p>
        </w:tc>
        <w:tc>
          <w:tcPr>
            <w:tcW w:w="815" w:type="pct"/>
            <w:vAlign w:val="center"/>
          </w:tcPr>
          <w:p w14:paraId="3725CDAF" w14:textId="6BDEBC6C" w:rsidR="00C322E4" w:rsidRPr="001F3A15" w:rsidRDefault="00C322E4" w:rsidP="00C86BD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F3A15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72" w:type="pct"/>
            <w:vAlign w:val="center"/>
          </w:tcPr>
          <w:p w14:paraId="28488ACD" w14:textId="72B7D70B" w:rsidR="00C322E4" w:rsidRPr="001F3A15" w:rsidRDefault="00C322E4" w:rsidP="00C86BD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85" w:type="pct"/>
            <w:vAlign w:val="center"/>
          </w:tcPr>
          <w:p w14:paraId="0201A3C2" w14:textId="77777777" w:rsidR="00C322E4" w:rsidRPr="001F3A15" w:rsidRDefault="00C322E4" w:rsidP="00C86BD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75" w:type="pct"/>
            <w:vAlign w:val="center"/>
          </w:tcPr>
          <w:p w14:paraId="13F3EF52" w14:textId="77777777" w:rsidR="00C322E4" w:rsidRPr="001F3A15" w:rsidRDefault="00C322E4" w:rsidP="00C86BD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12" w:type="pct"/>
            <w:vAlign w:val="center"/>
          </w:tcPr>
          <w:p w14:paraId="1030C5DB" w14:textId="77777777" w:rsidR="00C322E4" w:rsidRPr="001F3A15" w:rsidRDefault="00C322E4" w:rsidP="00C86BD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F3A15">
              <w:rPr>
                <w:color w:val="000000" w:themeColor="text1"/>
                <w:sz w:val="20"/>
                <w:szCs w:val="20"/>
                <w:lang w:val="en-US"/>
              </w:rPr>
              <w:t>ccRCC_Bcc</w:t>
            </w:r>
            <w:proofErr w:type="spellEnd"/>
          </w:p>
        </w:tc>
      </w:tr>
      <w:tr w:rsidR="00C322E4" w:rsidRPr="001F3A15" w14:paraId="3976B8AF" w14:textId="77777777" w:rsidTr="00C86BDC">
        <w:trPr>
          <w:trHeight w:val="454"/>
        </w:trPr>
        <w:tc>
          <w:tcPr>
            <w:tcW w:w="841" w:type="pct"/>
            <w:vAlign w:val="center"/>
          </w:tcPr>
          <w:p w14:paraId="6E892045" w14:textId="5AEF749E" w:rsidR="00C322E4" w:rsidRPr="001F3A15" w:rsidRDefault="00C322E4" w:rsidP="00C86BD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F3A15">
              <w:rPr>
                <w:color w:val="000000" w:themeColor="text1"/>
                <w:sz w:val="20"/>
                <w:szCs w:val="20"/>
                <w:lang w:val="en-US"/>
              </w:rPr>
              <w:t>P02_Beo</w:t>
            </w:r>
          </w:p>
        </w:tc>
        <w:tc>
          <w:tcPr>
            <w:tcW w:w="815" w:type="pct"/>
            <w:vAlign w:val="center"/>
          </w:tcPr>
          <w:p w14:paraId="1DA7EEA8" w14:textId="2F59B521" w:rsidR="00C322E4" w:rsidRPr="001F3A15" w:rsidRDefault="00C322E4" w:rsidP="00C86BD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F3A15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372" w:type="pct"/>
            <w:vAlign w:val="center"/>
          </w:tcPr>
          <w:p w14:paraId="61A8F02C" w14:textId="77777777" w:rsidR="00C322E4" w:rsidRPr="001F3A15" w:rsidRDefault="00C322E4" w:rsidP="00C86BD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F3A15">
              <w:rPr>
                <w:color w:val="000000" w:themeColor="text1"/>
                <w:sz w:val="20"/>
                <w:szCs w:val="20"/>
                <w:lang w:val="en-US"/>
              </w:rPr>
              <w:t>M</w:t>
            </w:r>
          </w:p>
        </w:tc>
        <w:tc>
          <w:tcPr>
            <w:tcW w:w="1185" w:type="pct"/>
            <w:vAlign w:val="center"/>
          </w:tcPr>
          <w:p w14:paraId="2912A63F" w14:textId="34BBE7DA" w:rsidR="00C322E4" w:rsidRPr="001F3A15" w:rsidRDefault="00586A66" w:rsidP="00C86BD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F3A15">
              <w:rPr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875" w:type="pct"/>
            <w:vAlign w:val="center"/>
          </w:tcPr>
          <w:p w14:paraId="4B8085B2" w14:textId="77777777" w:rsidR="00C322E4" w:rsidRPr="001F3A15" w:rsidRDefault="00C322E4" w:rsidP="00C86BD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F3A15">
              <w:rPr>
                <w:color w:val="000000" w:themeColor="text1"/>
                <w:sz w:val="20"/>
                <w:szCs w:val="20"/>
                <w:lang w:val="en-US"/>
              </w:rPr>
              <w:t>pT3a</w:t>
            </w:r>
          </w:p>
        </w:tc>
        <w:tc>
          <w:tcPr>
            <w:tcW w:w="912" w:type="pct"/>
            <w:vAlign w:val="center"/>
          </w:tcPr>
          <w:p w14:paraId="1C95CA18" w14:textId="77777777" w:rsidR="00C322E4" w:rsidRPr="001F3A15" w:rsidRDefault="00C322E4" w:rsidP="00C86BD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F3A15">
              <w:rPr>
                <w:color w:val="000000" w:themeColor="text1"/>
                <w:sz w:val="20"/>
                <w:szCs w:val="20"/>
                <w:lang w:val="en-US"/>
              </w:rPr>
              <w:t>ccRCC_Beo</w:t>
            </w:r>
            <w:proofErr w:type="spellEnd"/>
          </w:p>
        </w:tc>
      </w:tr>
      <w:tr w:rsidR="00C322E4" w:rsidRPr="001F3A15" w14:paraId="5806367B" w14:textId="77777777" w:rsidTr="00C86BDC">
        <w:trPr>
          <w:trHeight w:val="454"/>
        </w:trPr>
        <w:tc>
          <w:tcPr>
            <w:tcW w:w="841" w:type="pct"/>
            <w:vAlign w:val="center"/>
          </w:tcPr>
          <w:p w14:paraId="6C1D119F" w14:textId="1F8683C3" w:rsidR="00C322E4" w:rsidRPr="001F3A15" w:rsidRDefault="00C322E4" w:rsidP="00C86BD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F3A15">
              <w:rPr>
                <w:color w:val="000000" w:themeColor="text1"/>
                <w:sz w:val="20"/>
                <w:szCs w:val="20"/>
                <w:lang w:val="en-US"/>
              </w:rPr>
              <w:t>P02_Bcc</w:t>
            </w:r>
          </w:p>
        </w:tc>
        <w:tc>
          <w:tcPr>
            <w:tcW w:w="815" w:type="pct"/>
            <w:vAlign w:val="center"/>
          </w:tcPr>
          <w:p w14:paraId="3239F0A1" w14:textId="0679A257" w:rsidR="00C322E4" w:rsidRPr="001F3A15" w:rsidRDefault="00C322E4" w:rsidP="00C86BD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F3A15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372" w:type="pct"/>
            <w:vAlign w:val="center"/>
          </w:tcPr>
          <w:p w14:paraId="66878EF6" w14:textId="77777777" w:rsidR="00C322E4" w:rsidRPr="001F3A15" w:rsidRDefault="00C322E4" w:rsidP="00C86BD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85" w:type="pct"/>
            <w:vAlign w:val="center"/>
          </w:tcPr>
          <w:p w14:paraId="79846B2D" w14:textId="77777777" w:rsidR="00C322E4" w:rsidRPr="001F3A15" w:rsidRDefault="00C322E4" w:rsidP="00C86BD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75" w:type="pct"/>
            <w:vAlign w:val="center"/>
          </w:tcPr>
          <w:p w14:paraId="68108831" w14:textId="77777777" w:rsidR="00C322E4" w:rsidRPr="001F3A15" w:rsidRDefault="00C322E4" w:rsidP="00C86BD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12" w:type="pct"/>
            <w:vAlign w:val="center"/>
          </w:tcPr>
          <w:p w14:paraId="5D45C0E7" w14:textId="77777777" w:rsidR="00C322E4" w:rsidRPr="001F3A15" w:rsidRDefault="00C322E4" w:rsidP="00C86BD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F3A15">
              <w:rPr>
                <w:color w:val="000000" w:themeColor="text1"/>
                <w:sz w:val="20"/>
                <w:szCs w:val="20"/>
                <w:lang w:val="en-US"/>
              </w:rPr>
              <w:t>ccRCC_Bcc</w:t>
            </w:r>
            <w:proofErr w:type="spellEnd"/>
          </w:p>
        </w:tc>
      </w:tr>
      <w:tr w:rsidR="00C322E4" w:rsidRPr="001F3A15" w14:paraId="77BC04CE" w14:textId="77777777" w:rsidTr="00C86BDC">
        <w:trPr>
          <w:trHeight w:val="454"/>
        </w:trPr>
        <w:tc>
          <w:tcPr>
            <w:tcW w:w="841" w:type="pct"/>
            <w:vAlign w:val="center"/>
          </w:tcPr>
          <w:p w14:paraId="3B6B5D84" w14:textId="7FD4F19E" w:rsidR="00C322E4" w:rsidRPr="001F3A15" w:rsidRDefault="00C322E4" w:rsidP="00C86BDC">
            <w:pPr>
              <w:jc w:val="center"/>
              <w:rPr>
                <w:color w:val="000000"/>
                <w:sz w:val="20"/>
                <w:szCs w:val="20"/>
              </w:rPr>
            </w:pPr>
            <w:r w:rsidRPr="001F3A15">
              <w:rPr>
                <w:color w:val="000000"/>
                <w:sz w:val="20"/>
                <w:szCs w:val="20"/>
              </w:rPr>
              <w:t>P03_Beo</w:t>
            </w:r>
          </w:p>
        </w:tc>
        <w:tc>
          <w:tcPr>
            <w:tcW w:w="815" w:type="pct"/>
            <w:vAlign w:val="center"/>
          </w:tcPr>
          <w:p w14:paraId="20EF561D" w14:textId="057DB336" w:rsidR="00C322E4" w:rsidRPr="001F3A15" w:rsidRDefault="00C322E4" w:rsidP="00C86BD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F3A15">
              <w:rPr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372" w:type="pct"/>
            <w:vAlign w:val="center"/>
          </w:tcPr>
          <w:p w14:paraId="3EB08EF2" w14:textId="77777777" w:rsidR="00C322E4" w:rsidRPr="001F3A15" w:rsidRDefault="00C322E4" w:rsidP="00C86BD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F3A15">
              <w:rPr>
                <w:color w:val="000000" w:themeColor="text1"/>
                <w:sz w:val="20"/>
                <w:szCs w:val="20"/>
                <w:lang w:val="en-US"/>
              </w:rPr>
              <w:t>M</w:t>
            </w:r>
          </w:p>
        </w:tc>
        <w:tc>
          <w:tcPr>
            <w:tcW w:w="1185" w:type="pct"/>
            <w:vAlign w:val="center"/>
          </w:tcPr>
          <w:p w14:paraId="1668A050" w14:textId="27BA5403" w:rsidR="00C322E4" w:rsidRPr="001F3A15" w:rsidRDefault="00C322E4" w:rsidP="00C86BD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F3A15">
              <w:rPr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875" w:type="pct"/>
            <w:vAlign w:val="center"/>
          </w:tcPr>
          <w:p w14:paraId="46DAD64F" w14:textId="21E3767A" w:rsidR="00C322E4" w:rsidRPr="001F3A15" w:rsidRDefault="00C322E4" w:rsidP="00C86BD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F3A15">
              <w:rPr>
                <w:color w:val="000000" w:themeColor="text1"/>
                <w:sz w:val="20"/>
                <w:szCs w:val="20"/>
                <w:lang w:val="en-US"/>
              </w:rPr>
              <w:t>pT3b</w:t>
            </w:r>
          </w:p>
        </w:tc>
        <w:tc>
          <w:tcPr>
            <w:tcW w:w="912" w:type="pct"/>
            <w:vAlign w:val="center"/>
          </w:tcPr>
          <w:p w14:paraId="545C65D8" w14:textId="77777777" w:rsidR="00C322E4" w:rsidRPr="001F3A15" w:rsidRDefault="00C322E4" w:rsidP="00C86BD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F3A15">
              <w:rPr>
                <w:color w:val="000000" w:themeColor="text1"/>
                <w:sz w:val="20"/>
                <w:szCs w:val="20"/>
                <w:lang w:val="en-US"/>
              </w:rPr>
              <w:t>ccRCC_Beo</w:t>
            </w:r>
            <w:proofErr w:type="spellEnd"/>
          </w:p>
        </w:tc>
      </w:tr>
      <w:tr w:rsidR="00C322E4" w:rsidRPr="001F3A15" w14:paraId="503D09D2" w14:textId="77777777" w:rsidTr="00C86BDC">
        <w:trPr>
          <w:trHeight w:val="454"/>
        </w:trPr>
        <w:tc>
          <w:tcPr>
            <w:tcW w:w="841" w:type="pct"/>
            <w:vAlign w:val="center"/>
          </w:tcPr>
          <w:p w14:paraId="34321B70" w14:textId="27464817" w:rsidR="00C322E4" w:rsidRPr="001F3A15" w:rsidRDefault="00C322E4" w:rsidP="00C86BDC">
            <w:pPr>
              <w:jc w:val="center"/>
              <w:rPr>
                <w:color w:val="000000"/>
                <w:sz w:val="20"/>
                <w:szCs w:val="20"/>
              </w:rPr>
            </w:pPr>
            <w:r w:rsidRPr="001F3A15">
              <w:rPr>
                <w:color w:val="000000"/>
                <w:sz w:val="20"/>
                <w:szCs w:val="20"/>
              </w:rPr>
              <w:t>P03_Bcc</w:t>
            </w:r>
          </w:p>
        </w:tc>
        <w:tc>
          <w:tcPr>
            <w:tcW w:w="815" w:type="pct"/>
            <w:vAlign w:val="center"/>
          </w:tcPr>
          <w:p w14:paraId="0153719B" w14:textId="301A6598" w:rsidR="00C322E4" w:rsidRPr="001F3A15" w:rsidRDefault="00C322E4" w:rsidP="00C86BD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F3A15">
              <w:rPr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372" w:type="pct"/>
            <w:vAlign w:val="center"/>
          </w:tcPr>
          <w:p w14:paraId="35A55C6F" w14:textId="77777777" w:rsidR="00C322E4" w:rsidRPr="001F3A15" w:rsidRDefault="00C322E4" w:rsidP="00C86BD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85" w:type="pct"/>
            <w:vAlign w:val="center"/>
          </w:tcPr>
          <w:p w14:paraId="23D7D283" w14:textId="77777777" w:rsidR="00C322E4" w:rsidRPr="001F3A15" w:rsidRDefault="00C322E4" w:rsidP="00C86BD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75" w:type="pct"/>
            <w:vAlign w:val="center"/>
          </w:tcPr>
          <w:p w14:paraId="29B3AA4E" w14:textId="77777777" w:rsidR="00C322E4" w:rsidRPr="001F3A15" w:rsidRDefault="00C322E4" w:rsidP="00C86BD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12" w:type="pct"/>
            <w:vAlign w:val="center"/>
          </w:tcPr>
          <w:p w14:paraId="6C994D72" w14:textId="77777777" w:rsidR="00C322E4" w:rsidRPr="001F3A15" w:rsidRDefault="00C322E4" w:rsidP="00C86BD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F3A15">
              <w:rPr>
                <w:color w:val="000000" w:themeColor="text1"/>
                <w:sz w:val="20"/>
                <w:szCs w:val="20"/>
                <w:lang w:val="en-US"/>
              </w:rPr>
              <w:t>ccRCC_Bcc</w:t>
            </w:r>
            <w:proofErr w:type="spellEnd"/>
          </w:p>
        </w:tc>
      </w:tr>
      <w:tr w:rsidR="00C322E4" w:rsidRPr="001F3A15" w14:paraId="1A9EB2FC" w14:textId="77777777" w:rsidTr="00C86BDC">
        <w:trPr>
          <w:trHeight w:val="454"/>
        </w:trPr>
        <w:tc>
          <w:tcPr>
            <w:tcW w:w="841" w:type="pct"/>
            <w:vAlign w:val="center"/>
          </w:tcPr>
          <w:p w14:paraId="4028C4C3" w14:textId="4E48606A" w:rsidR="00C322E4" w:rsidRPr="001F3A15" w:rsidRDefault="00C322E4" w:rsidP="00C86BDC">
            <w:pPr>
              <w:jc w:val="center"/>
              <w:rPr>
                <w:color w:val="000000"/>
                <w:sz w:val="20"/>
                <w:szCs w:val="20"/>
              </w:rPr>
            </w:pPr>
            <w:r w:rsidRPr="001F3A15">
              <w:rPr>
                <w:color w:val="000000"/>
                <w:sz w:val="20"/>
                <w:szCs w:val="20"/>
              </w:rPr>
              <w:t>P04_Beo</w:t>
            </w:r>
          </w:p>
        </w:tc>
        <w:tc>
          <w:tcPr>
            <w:tcW w:w="815" w:type="pct"/>
            <w:vAlign w:val="center"/>
          </w:tcPr>
          <w:p w14:paraId="771146FA" w14:textId="7F6EBB87" w:rsidR="00C322E4" w:rsidRPr="001F3A15" w:rsidRDefault="00C322E4" w:rsidP="00C86BD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F3A15">
              <w:rPr>
                <w:color w:val="000000" w:themeColor="text1"/>
                <w:sz w:val="20"/>
                <w:szCs w:val="20"/>
                <w:lang w:val="en-US"/>
              </w:rPr>
              <w:t>4</w:t>
            </w:r>
            <w:r w:rsidR="006919B4" w:rsidRPr="001F3A15">
              <w:rPr>
                <w:color w:val="000000" w:themeColor="text1"/>
                <w:sz w:val="20"/>
                <w:szCs w:val="20"/>
                <w:lang w:val="en-US"/>
              </w:rPr>
              <w:t>*</w:t>
            </w:r>
          </w:p>
        </w:tc>
        <w:tc>
          <w:tcPr>
            <w:tcW w:w="372" w:type="pct"/>
            <w:vAlign w:val="center"/>
          </w:tcPr>
          <w:p w14:paraId="2A36519A" w14:textId="77777777" w:rsidR="00C322E4" w:rsidRPr="001F3A15" w:rsidRDefault="00C322E4" w:rsidP="00C86BD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3A15">
              <w:rPr>
                <w:color w:val="000000" w:themeColor="text1"/>
                <w:sz w:val="20"/>
                <w:szCs w:val="20"/>
                <w:lang w:val="en-US"/>
              </w:rPr>
              <w:t>F</w:t>
            </w:r>
          </w:p>
        </w:tc>
        <w:tc>
          <w:tcPr>
            <w:tcW w:w="1185" w:type="pct"/>
            <w:vAlign w:val="center"/>
          </w:tcPr>
          <w:p w14:paraId="00E54848" w14:textId="3235CB4F" w:rsidR="00C322E4" w:rsidRPr="001F3A15" w:rsidRDefault="00C322E4" w:rsidP="00C86BD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3A15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75" w:type="pct"/>
            <w:vAlign w:val="center"/>
          </w:tcPr>
          <w:p w14:paraId="7712A2A2" w14:textId="6474F832" w:rsidR="00C322E4" w:rsidRPr="001F3A15" w:rsidRDefault="00C322E4" w:rsidP="00C86BD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3A15">
              <w:rPr>
                <w:color w:val="000000" w:themeColor="text1"/>
                <w:sz w:val="20"/>
                <w:szCs w:val="20"/>
              </w:rPr>
              <w:t>pT3a</w:t>
            </w:r>
          </w:p>
        </w:tc>
        <w:tc>
          <w:tcPr>
            <w:tcW w:w="912" w:type="pct"/>
            <w:vAlign w:val="center"/>
          </w:tcPr>
          <w:p w14:paraId="20F60EB3" w14:textId="77777777" w:rsidR="00C322E4" w:rsidRPr="001F3A15" w:rsidRDefault="00C322E4" w:rsidP="00C86BD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F3A15">
              <w:rPr>
                <w:color w:val="000000" w:themeColor="text1"/>
                <w:sz w:val="20"/>
                <w:szCs w:val="20"/>
                <w:lang w:val="en-US"/>
              </w:rPr>
              <w:t>ccRCC_Beo</w:t>
            </w:r>
            <w:proofErr w:type="spellEnd"/>
          </w:p>
        </w:tc>
      </w:tr>
      <w:tr w:rsidR="00C322E4" w:rsidRPr="001F3A15" w14:paraId="5B1D77FE" w14:textId="77777777" w:rsidTr="00C86BDC">
        <w:trPr>
          <w:trHeight w:val="454"/>
        </w:trPr>
        <w:tc>
          <w:tcPr>
            <w:tcW w:w="841" w:type="pct"/>
            <w:vAlign w:val="center"/>
          </w:tcPr>
          <w:p w14:paraId="6E7F2933" w14:textId="49A795FA" w:rsidR="00C322E4" w:rsidRPr="001F3A15" w:rsidRDefault="00C322E4" w:rsidP="00C86BDC">
            <w:pPr>
              <w:jc w:val="center"/>
              <w:rPr>
                <w:color w:val="000000"/>
                <w:sz w:val="20"/>
                <w:szCs w:val="20"/>
              </w:rPr>
            </w:pPr>
            <w:r w:rsidRPr="001F3A15">
              <w:rPr>
                <w:color w:val="000000"/>
                <w:sz w:val="20"/>
                <w:szCs w:val="20"/>
              </w:rPr>
              <w:t>P04_Bcc</w:t>
            </w:r>
          </w:p>
        </w:tc>
        <w:tc>
          <w:tcPr>
            <w:tcW w:w="815" w:type="pct"/>
            <w:vAlign w:val="center"/>
          </w:tcPr>
          <w:p w14:paraId="1F5C8DA1" w14:textId="19EEF662" w:rsidR="00C322E4" w:rsidRPr="001F3A15" w:rsidRDefault="00C322E4" w:rsidP="00C86BD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F3A15">
              <w:rPr>
                <w:color w:val="000000" w:themeColor="text1"/>
                <w:sz w:val="20"/>
                <w:szCs w:val="20"/>
                <w:lang w:val="en-US"/>
              </w:rPr>
              <w:t>4</w:t>
            </w:r>
            <w:r w:rsidR="006919B4" w:rsidRPr="001F3A15">
              <w:rPr>
                <w:color w:val="000000" w:themeColor="text1"/>
                <w:sz w:val="20"/>
                <w:szCs w:val="20"/>
                <w:lang w:val="en-US"/>
              </w:rPr>
              <w:t>*</w:t>
            </w:r>
          </w:p>
        </w:tc>
        <w:tc>
          <w:tcPr>
            <w:tcW w:w="372" w:type="pct"/>
            <w:vAlign w:val="center"/>
          </w:tcPr>
          <w:p w14:paraId="2D4C0EF3" w14:textId="77777777" w:rsidR="00C322E4" w:rsidRPr="001F3A15" w:rsidRDefault="00C322E4" w:rsidP="00C86BD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85" w:type="pct"/>
            <w:vAlign w:val="center"/>
          </w:tcPr>
          <w:p w14:paraId="59E65DB6" w14:textId="77777777" w:rsidR="00C322E4" w:rsidRPr="001F3A15" w:rsidRDefault="00C322E4" w:rsidP="00C86BD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75" w:type="pct"/>
            <w:vAlign w:val="center"/>
          </w:tcPr>
          <w:p w14:paraId="75A5FC5C" w14:textId="77777777" w:rsidR="00C322E4" w:rsidRPr="001F3A15" w:rsidRDefault="00C322E4" w:rsidP="00C86BD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12" w:type="pct"/>
            <w:vAlign w:val="center"/>
          </w:tcPr>
          <w:p w14:paraId="7BCF4F2D" w14:textId="11C1C88B" w:rsidR="00C322E4" w:rsidRPr="001F3A15" w:rsidRDefault="00C322E4" w:rsidP="00C86BD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F3A15">
              <w:rPr>
                <w:color w:val="000000" w:themeColor="text1"/>
                <w:sz w:val="20"/>
                <w:szCs w:val="20"/>
                <w:lang w:val="en-US"/>
              </w:rPr>
              <w:t>ccRCC_Bcc</w:t>
            </w:r>
            <w:proofErr w:type="spellEnd"/>
          </w:p>
        </w:tc>
      </w:tr>
      <w:tr w:rsidR="00C322E4" w:rsidRPr="001F3A15" w14:paraId="773DD883" w14:textId="77777777" w:rsidTr="00C86BDC">
        <w:trPr>
          <w:trHeight w:val="454"/>
        </w:trPr>
        <w:tc>
          <w:tcPr>
            <w:tcW w:w="841" w:type="pct"/>
            <w:vAlign w:val="center"/>
          </w:tcPr>
          <w:p w14:paraId="170121E3" w14:textId="3D317EFF" w:rsidR="00C322E4" w:rsidRPr="001F3A15" w:rsidRDefault="00C322E4" w:rsidP="00C86BDC">
            <w:pPr>
              <w:jc w:val="center"/>
              <w:rPr>
                <w:color w:val="000000"/>
                <w:sz w:val="20"/>
                <w:szCs w:val="20"/>
              </w:rPr>
            </w:pPr>
            <w:r w:rsidRPr="001F3A15">
              <w:rPr>
                <w:color w:val="000000"/>
                <w:sz w:val="20"/>
                <w:szCs w:val="20"/>
              </w:rPr>
              <w:t>P05_Beo</w:t>
            </w:r>
          </w:p>
        </w:tc>
        <w:tc>
          <w:tcPr>
            <w:tcW w:w="815" w:type="pct"/>
            <w:vAlign w:val="center"/>
          </w:tcPr>
          <w:p w14:paraId="217DB8B0" w14:textId="238E4ACF" w:rsidR="00C322E4" w:rsidRPr="001F3A15" w:rsidRDefault="00C322E4" w:rsidP="00C86BD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F3A15">
              <w:rPr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372" w:type="pct"/>
            <w:vAlign w:val="center"/>
          </w:tcPr>
          <w:p w14:paraId="5B96F6AE" w14:textId="77777777" w:rsidR="00C322E4" w:rsidRPr="001F3A15" w:rsidRDefault="00C322E4" w:rsidP="00C86BD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F3A15">
              <w:rPr>
                <w:color w:val="000000" w:themeColor="text1"/>
                <w:sz w:val="20"/>
                <w:szCs w:val="20"/>
                <w:lang w:val="en-US"/>
              </w:rPr>
              <w:t>F</w:t>
            </w:r>
          </w:p>
        </w:tc>
        <w:tc>
          <w:tcPr>
            <w:tcW w:w="1185" w:type="pct"/>
            <w:vAlign w:val="center"/>
          </w:tcPr>
          <w:p w14:paraId="498267BF" w14:textId="2315C4EC" w:rsidR="00C322E4" w:rsidRPr="001F3A15" w:rsidRDefault="00F0116B" w:rsidP="00C86BD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F3A15">
              <w:rPr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875" w:type="pct"/>
            <w:vAlign w:val="center"/>
          </w:tcPr>
          <w:p w14:paraId="2AD2F1DD" w14:textId="2ACC9689" w:rsidR="00C322E4" w:rsidRPr="001F3A15" w:rsidRDefault="00C322E4" w:rsidP="00C86BD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F3A15">
              <w:rPr>
                <w:color w:val="000000" w:themeColor="text1"/>
                <w:sz w:val="20"/>
                <w:szCs w:val="20"/>
                <w:lang w:val="en-US"/>
              </w:rPr>
              <w:t>pT3</w:t>
            </w:r>
          </w:p>
        </w:tc>
        <w:tc>
          <w:tcPr>
            <w:tcW w:w="912" w:type="pct"/>
            <w:vAlign w:val="center"/>
          </w:tcPr>
          <w:p w14:paraId="79957F34" w14:textId="77777777" w:rsidR="00C322E4" w:rsidRPr="001F3A15" w:rsidRDefault="00C322E4" w:rsidP="00C86BD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F3A15">
              <w:rPr>
                <w:color w:val="000000" w:themeColor="text1"/>
                <w:sz w:val="20"/>
                <w:szCs w:val="20"/>
                <w:lang w:val="en-US"/>
              </w:rPr>
              <w:t>ccRCC_Beo</w:t>
            </w:r>
            <w:proofErr w:type="spellEnd"/>
          </w:p>
        </w:tc>
      </w:tr>
      <w:tr w:rsidR="00C322E4" w:rsidRPr="001F3A15" w14:paraId="74569694" w14:textId="77777777" w:rsidTr="00C86BDC">
        <w:trPr>
          <w:trHeight w:val="454"/>
        </w:trPr>
        <w:tc>
          <w:tcPr>
            <w:tcW w:w="841" w:type="pct"/>
            <w:vAlign w:val="center"/>
          </w:tcPr>
          <w:p w14:paraId="2EAD39A2" w14:textId="1ACBF520" w:rsidR="00C322E4" w:rsidRPr="001F3A15" w:rsidRDefault="00C322E4" w:rsidP="00C86BDC">
            <w:pPr>
              <w:jc w:val="center"/>
              <w:rPr>
                <w:color w:val="000000"/>
                <w:sz w:val="20"/>
                <w:szCs w:val="20"/>
              </w:rPr>
            </w:pPr>
            <w:r w:rsidRPr="001F3A15">
              <w:rPr>
                <w:color w:val="000000"/>
                <w:sz w:val="20"/>
                <w:szCs w:val="20"/>
              </w:rPr>
              <w:t>P05_Bcc</w:t>
            </w:r>
          </w:p>
        </w:tc>
        <w:tc>
          <w:tcPr>
            <w:tcW w:w="815" w:type="pct"/>
            <w:vAlign w:val="center"/>
          </w:tcPr>
          <w:p w14:paraId="4688B685" w14:textId="24903213" w:rsidR="00C322E4" w:rsidRPr="001F3A15" w:rsidRDefault="00C322E4" w:rsidP="00C86BD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F3A15">
              <w:rPr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372" w:type="pct"/>
            <w:vAlign w:val="center"/>
          </w:tcPr>
          <w:p w14:paraId="229CB170" w14:textId="77777777" w:rsidR="00C322E4" w:rsidRPr="001F3A15" w:rsidRDefault="00C322E4" w:rsidP="00C86BD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85" w:type="pct"/>
            <w:vAlign w:val="center"/>
          </w:tcPr>
          <w:p w14:paraId="704FC81D" w14:textId="77777777" w:rsidR="00C322E4" w:rsidRPr="001F3A15" w:rsidRDefault="00C322E4" w:rsidP="00C86BD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75" w:type="pct"/>
            <w:vAlign w:val="center"/>
          </w:tcPr>
          <w:p w14:paraId="3FBCE3BE" w14:textId="77777777" w:rsidR="00C322E4" w:rsidRPr="001F3A15" w:rsidRDefault="00C322E4" w:rsidP="00C86BD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12" w:type="pct"/>
            <w:vAlign w:val="center"/>
          </w:tcPr>
          <w:p w14:paraId="4C79B661" w14:textId="77777777" w:rsidR="00C322E4" w:rsidRPr="001F3A15" w:rsidRDefault="00C322E4" w:rsidP="00C86BD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F3A15">
              <w:rPr>
                <w:color w:val="000000" w:themeColor="text1"/>
                <w:sz w:val="20"/>
                <w:szCs w:val="20"/>
                <w:lang w:val="en-US"/>
              </w:rPr>
              <w:t>ccRCC_Bcc</w:t>
            </w:r>
            <w:proofErr w:type="spellEnd"/>
          </w:p>
        </w:tc>
      </w:tr>
      <w:tr w:rsidR="00C322E4" w:rsidRPr="001F3A15" w14:paraId="43D70FE2" w14:textId="77777777" w:rsidTr="00C86BDC">
        <w:trPr>
          <w:trHeight w:val="454"/>
        </w:trPr>
        <w:tc>
          <w:tcPr>
            <w:tcW w:w="841" w:type="pct"/>
            <w:vAlign w:val="center"/>
          </w:tcPr>
          <w:p w14:paraId="6EAAEF54" w14:textId="5B8F12AA" w:rsidR="00C322E4" w:rsidRPr="001F3A15" w:rsidRDefault="00C322E4" w:rsidP="00C86BDC">
            <w:pPr>
              <w:jc w:val="center"/>
              <w:rPr>
                <w:color w:val="000000"/>
                <w:sz w:val="20"/>
                <w:szCs w:val="20"/>
              </w:rPr>
            </w:pPr>
            <w:r w:rsidRPr="001F3A15">
              <w:rPr>
                <w:color w:val="000000"/>
                <w:sz w:val="20"/>
                <w:szCs w:val="20"/>
              </w:rPr>
              <w:t>P06_cc</w:t>
            </w:r>
          </w:p>
        </w:tc>
        <w:tc>
          <w:tcPr>
            <w:tcW w:w="815" w:type="pct"/>
            <w:vAlign w:val="center"/>
          </w:tcPr>
          <w:p w14:paraId="2EAC5BB5" w14:textId="3842A68C" w:rsidR="00C322E4" w:rsidRPr="001F3A15" w:rsidRDefault="00C322E4" w:rsidP="00C86BD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F3A15">
              <w:rPr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372" w:type="pct"/>
            <w:vAlign w:val="center"/>
          </w:tcPr>
          <w:p w14:paraId="36C22B0E" w14:textId="77777777" w:rsidR="00C322E4" w:rsidRPr="001F3A15" w:rsidRDefault="00C322E4" w:rsidP="00C86BD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F3A15">
              <w:rPr>
                <w:color w:val="000000" w:themeColor="text1"/>
                <w:sz w:val="20"/>
                <w:szCs w:val="20"/>
                <w:lang w:val="en-US"/>
              </w:rPr>
              <w:t>F</w:t>
            </w:r>
          </w:p>
        </w:tc>
        <w:tc>
          <w:tcPr>
            <w:tcW w:w="1185" w:type="pct"/>
            <w:vAlign w:val="center"/>
          </w:tcPr>
          <w:p w14:paraId="51FA98D1" w14:textId="364647F1" w:rsidR="00C322E4" w:rsidRPr="001F3A15" w:rsidRDefault="00C322E4" w:rsidP="00C86BD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F3A15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875" w:type="pct"/>
            <w:vAlign w:val="center"/>
          </w:tcPr>
          <w:p w14:paraId="15C576E0" w14:textId="5C48952F" w:rsidR="00C322E4" w:rsidRPr="001F3A15" w:rsidRDefault="00C322E4" w:rsidP="00C86BD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F3A15">
              <w:rPr>
                <w:color w:val="000000" w:themeColor="text1"/>
                <w:sz w:val="20"/>
                <w:szCs w:val="20"/>
                <w:lang w:val="en-US"/>
              </w:rPr>
              <w:t>pT3a</w:t>
            </w:r>
          </w:p>
        </w:tc>
        <w:tc>
          <w:tcPr>
            <w:tcW w:w="912" w:type="pct"/>
            <w:vAlign w:val="center"/>
          </w:tcPr>
          <w:p w14:paraId="536E26E5" w14:textId="77777777" w:rsidR="00C322E4" w:rsidRPr="001F3A15" w:rsidRDefault="00C322E4" w:rsidP="00C86BD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F3A15">
              <w:rPr>
                <w:color w:val="000000" w:themeColor="text1"/>
                <w:sz w:val="20"/>
                <w:szCs w:val="20"/>
                <w:lang w:val="en-US"/>
              </w:rPr>
              <w:t>ccRCC_cc</w:t>
            </w:r>
            <w:proofErr w:type="spellEnd"/>
          </w:p>
        </w:tc>
      </w:tr>
      <w:tr w:rsidR="00C322E4" w:rsidRPr="001F3A15" w14:paraId="7B19189B" w14:textId="77777777" w:rsidTr="00C86BDC">
        <w:trPr>
          <w:trHeight w:val="454"/>
        </w:trPr>
        <w:tc>
          <w:tcPr>
            <w:tcW w:w="841" w:type="pct"/>
            <w:vAlign w:val="center"/>
          </w:tcPr>
          <w:p w14:paraId="30190CCA" w14:textId="7944B2DF" w:rsidR="00C322E4" w:rsidRPr="001F3A15" w:rsidRDefault="00C322E4" w:rsidP="00C86BDC">
            <w:pPr>
              <w:jc w:val="center"/>
              <w:rPr>
                <w:color w:val="000000"/>
                <w:sz w:val="20"/>
                <w:szCs w:val="20"/>
              </w:rPr>
            </w:pPr>
            <w:r w:rsidRPr="001F3A15">
              <w:rPr>
                <w:color w:val="000000"/>
                <w:sz w:val="20"/>
                <w:szCs w:val="20"/>
              </w:rPr>
              <w:t>P07_cc</w:t>
            </w:r>
          </w:p>
        </w:tc>
        <w:tc>
          <w:tcPr>
            <w:tcW w:w="815" w:type="pct"/>
            <w:vAlign w:val="center"/>
          </w:tcPr>
          <w:p w14:paraId="4C0C7647" w14:textId="3545104A" w:rsidR="00C322E4" w:rsidRPr="001F3A15" w:rsidRDefault="00C322E4" w:rsidP="00C86BD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F3A15">
              <w:rPr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372" w:type="pct"/>
            <w:vAlign w:val="center"/>
          </w:tcPr>
          <w:p w14:paraId="2B71E69A" w14:textId="77777777" w:rsidR="00C322E4" w:rsidRPr="001F3A15" w:rsidRDefault="00C322E4" w:rsidP="00C86BD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F3A15">
              <w:rPr>
                <w:color w:val="000000" w:themeColor="text1"/>
                <w:sz w:val="20"/>
                <w:szCs w:val="20"/>
                <w:lang w:val="en-US"/>
              </w:rPr>
              <w:t>F</w:t>
            </w:r>
          </w:p>
        </w:tc>
        <w:tc>
          <w:tcPr>
            <w:tcW w:w="1185" w:type="pct"/>
            <w:vAlign w:val="center"/>
          </w:tcPr>
          <w:p w14:paraId="4BA86DC6" w14:textId="4142C10B" w:rsidR="00C322E4" w:rsidRPr="001F3A15" w:rsidRDefault="00C322E4" w:rsidP="00C86BD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F3A15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875" w:type="pct"/>
            <w:vAlign w:val="center"/>
          </w:tcPr>
          <w:p w14:paraId="178817E1" w14:textId="45F53090" w:rsidR="00C322E4" w:rsidRPr="001F3A15" w:rsidRDefault="00C322E4" w:rsidP="00C86BD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F3A15">
              <w:rPr>
                <w:color w:val="000000" w:themeColor="text1"/>
                <w:sz w:val="20"/>
                <w:szCs w:val="20"/>
                <w:lang w:val="en-US"/>
              </w:rPr>
              <w:t>pT1b</w:t>
            </w:r>
          </w:p>
        </w:tc>
        <w:tc>
          <w:tcPr>
            <w:tcW w:w="912" w:type="pct"/>
            <w:vAlign w:val="center"/>
          </w:tcPr>
          <w:p w14:paraId="5B08C923" w14:textId="77777777" w:rsidR="00C322E4" w:rsidRPr="001F3A15" w:rsidRDefault="00C322E4" w:rsidP="00C86BD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F3A15">
              <w:rPr>
                <w:color w:val="000000" w:themeColor="text1"/>
                <w:sz w:val="20"/>
                <w:szCs w:val="20"/>
                <w:lang w:val="en-US"/>
              </w:rPr>
              <w:t>ccRCC_cc</w:t>
            </w:r>
            <w:proofErr w:type="spellEnd"/>
          </w:p>
        </w:tc>
      </w:tr>
      <w:tr w:rsidR="00C322E4" w:rsidRPr="001F3A15" w14:paraId="64AC7788" w14:textId="77777777" w:rsidTr="00C86BDC">
        <w:trPr>
          <w:trHeight w:val="454"/>
        </w:trPr>
        <w:tc>
          <w:tcPr>
            <w:tcW w:w="841" w:type="pct"/>
            <w:vAlign w:val="center"/>
          </w:tcPr>
          <w:p w14:paraId="60FA14D8" w14:textId="770460AB" w:rsidR="00C322E4" w:rsidRPr="001F3A15" w:rsidRDefault="00C322E4" w:rsidP="00C86BDC">
            <w:pPr>
              <w:jc w:val="center"/>
              <w:rPr>
                <w:color w:val="000000"/>
                <w:sz w:val="20"/>
                <w:szCs w:val="20"/>
              </w:rPr>
            </w:pPr>
            <w:r w:rsidRPr="001F3A15">
              <w:rPr>
                <w:color w:val="000000"/>
                <w:sz w:val="20"/>
                <w:szCs w:val="20"/>
              </w:rPr>
              <w:t>P08_cc</w:t>
            </w:r>
          </w:p>
        </w:tc>
        <w:tc>
          <w:tcPr>
            <w:tcW w:w="815" w:type="pct"/>
            <w:vAlign w:val="center"/>
          </w:tcPr>
          <w:p w14:paraId="74FE7E54" w14:textId="3E39E543" w:rsidR="00C322E4" w:rsidRPr="001F3A15" w:rsidRDefault="00C322E4" w:rsidP="00C86BD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F3A15">
              <w:rPr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372" w:type="pct"/>
            <w:vAlign w:val="center"/>
          </w:tcPr>
          <w:p w14:paraId="071F11FF" w14:textId="77777777" w:rsidR="00C322E4" w:rsidRPr="001F3A15" w:rsidRDefault="00C322E4" w:rsidP="00C86BD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F3A15">
              <w:rPr>
                <w:color w:val="000000" w:themeColor="text1"/>
                <w:sz w:val="20"/>
                <w:szCs w:val="20"/>
                <w:lang w:val="en-US"/>
              </w:rPr>
              <w:t>M</w:t>
            </w:r>
          </w:p>
        </w:tc>
        <w:tc>
          <w:tcPr>
            <w:tcW w:w="1185" w:type="pct"/>
            <w:vAlign w:val="center"/>
          </w:tcPr>
          <w:p w14:paraId="4E020B6C" w14:textId="38F48A54" w:rsidR="00C322E4" w:rsidRPr="001F3A15" w:rsidRDefault="00C322E4" w:rsidP="00C86BD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F3A15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875" w:type="pct"/>
            <w:vAlign w:val="center"/>
          </w:tcPr>
          <w:p w14:paraId="3F7D1962" w14:textId="77777777" w:rsidR="00C322E4" w:rsidRPr="001F3A15" w:rsidRDefault="00C322E4" w:rsidP="00C86BD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F3A15">
              <w:rPr>
                <w:color w:val="000000" w:themeColor="text1"/>
                <w:sz w:val="20"/>
                <w:szCs w:val="20"/>
                <w:lang w:val="en-US"/>
              </w:rPr>
              <w:t>pT3</w:t>
            </w:r>
          </w:p>
        </w:tc>
        <w:tc>
          <w:tcPr>
            <w:tcW w:w="912" w:type="pct"/>
            <w:vAlign w:val="center"/>
          </w:tcPr>
          <w:p w14:paraId="3D4394B3" w14:textId="77777777" w:rsidR="00C322E4" w:rsidRPr="001F3A15" w:rsidRDefault="00C322E4" w:rsidP="00C86BD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F3A15">
              <w:rPr>
                <w:color w:val="000000" w:themeColor="text1"/>
                <w:sz w:val="20"/>
                <w:szCs w:val="20"/>
                <w:lang w:val="en-US"/>
              </w:rPr>
              <w:t>ccRCC_cc</w:t>
            </w:r>
            <w:proofErr w:type="spellEnd"/>
          </w:p>
        </w:tc>
      </w:tr>
      <w:tr w:rsidR="00C322E4" w:rsidRPr="001F3A15" w14:paraId="685D0FEC" w14:textId="77777777" w:rsidTr="00C86BDC">
        <w:trPr>
          <w:trHeight w:val="454"/>
        </w:trPr>
        <w:tc>
          <w:tcPr>
            <w:tcW w:w="841" w:type="pct"/>
            <w:vAlign w:val="center"/>
          </w:tcPr>
          <w:p w14:paraId="7EC8A505" w14:textId="1D879FA6" w:rsidR="00C322E4" w:rsidRPr="001F3A15" w:rsidRDefault="00C322E4" w:rsidP="00C86BDC">
            <w:pPr>
              <w:jc w:val="center"/>
              <w:rPr>
                <w:color w:val="000000"/>
                <w:sz w:val="20"/>
                <w:szCs w:val="20"/>
              </w:rPr>
            </w:pPr>
            <w:r w:rsidRPr="001F3A15">
              <w:rPr>
                <w:color w:val="000000"/>
                <w:sz w:val="20"/>
                <w:szCs w:val="20"/>
              </w:rPr>
              <w:t>P09_cc</w:t>
            </w:r>
          </w:p>
        </w:tc>
        <w:tc>
          <w:tcPr>
            <w:tcW w:w="815" w:type="pct"/>
            <w:vAlign w:val="center"/>
          </w:tcPr>
          <w:p w14:paraId="726FB67C" w14:textId="4C329DD9" w:rsidR="00C322E4" w:rsidRPr="001F3A15" w:rsidRDefault="00C322E4" w:rsidP="00C86BD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F3A15">
              <w:rPr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372" w:type="pct"/>
            <w:vAlign w:val="center"/>
          </w:tcPr>
          <w:p w14:paraId="1A3AC1FC" w14:textId="77777777" w:rsidR="00C322E4" w:rsidRPr="001F3A15" w:rsidRDefault="00C322E4" w:rsidP="00C86BD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F3A15">
              <w:rPr>
                <w:color w:val="000000" w:themeColor="text1"/>
                <w:sz w:val="20"/>
                <w:szCs w:val="20"/>
                <w:lang w:val="en-US"/>
              </w:rPr>
              <w:t>F</w:t>
            </w:r>
          </w:p>
        </w:tc>
        <w:tc>
          <w:tcPr>
            <w:tcW w:w="1185" w:type="pct"/>
            <w:vAlign w:val="center"/>
          </w:tcPr>
          <w:p w14:paraId="5B30A5C7" w14:textId="186B8F5C" w:rsidR="00C322E4" w:rsidRPr="001F3A15" w:rsidRDefault="00C322E4" w:rsidP="00C86BD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F3A15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875" w:type="pct"/>
            <w:vAlign w:val="center"/>
          </w:tcPr>
          <w:p w14:paraId="7454BD33" w14:textId="18F80176" w:rsidR="00C322E4" w:rsidRPr="001F3A15" w:rsidRDefault="00C322E4" w:rsidP="00C86BD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F3A15">
              <w:rPr>
                <w:color w:val="000000" w:themeColor="text1"/>
                <w:sz w:val="20"/>
                <w:szCs w:val="20"/>
                <w:lang w:val="en-US"/>
              </w:rPr>
              <w:t>pT3a</w:t>
            </w:r>
          </w:p>
        </w:tc>
        <w:tc>
          <w:tcPr>
            <w:tcW w:w="912" w:type="pct"/>
            <w:vAlign w:val="center"/>
          </w:tcPr>
          <w:p w14:paraId="71EB3BAB" w14:textId="77777777" w:rsidR="00C322E4" w:rsidRPr="001F3A15" w:rsidRDefault="00C322E4" w:rsidP="00C86BD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F3A15">
              <w:rPr>
                <w:color w:val="000000" w:themeColor="text1"/>
                <w:sz w:val="20"/>
                <w:szCs w:val="20"/>
                <w:lang w:val="en-US"/>
              </w:rPr>
              <w:t>ccRCC_cc</w:t>
            </w:r>
            <w:proofErr w:type="spellEnd"/>
          </w:p>
        </w:tc>
      </w:tr>
      <w:tr w:rsidR="00C322E4" w:rsidRPr="001F3A15" w14:paraId="6CAB83F4" w14:textId="77777777" w:rsidTr="00C86BDC">
        <w:trPr>
          <w:trHeight w:val="454"/>
        </w:trPr>
        <w:tc>
          <w:tcPr>
            <w:tcW w:w="841" w:type="pct"/>
            <w:vAlign w:val="center"/>
          </w:tcPr>
          <w:p w14:paraId="43066CE5" w14:textId="2F11C85D" w:rsidR="00C322E4" w:rsidRPr="001F3A15" w:rsidRDefault="00C322E4" w:rsidP="00C86BDC">
            <w:pPr>
              <w:jc w:val="center"/>
              <w:rPr>
                <w:color w:val="000000"/>
                <w:sz w:val="20"/>
                <w:szCs w:val="20"/>
              </w:rPr>
            </w:pPr>
            <w:r w:rsidRPr="001F3A15">
              <w:rPr>
                <w:color w:val="000000"/>
                <w:sz w:val="20"/>
                <w:szCs w:val="20"/>
              </w:rPr>
              <w:t>P10_</w:t>
            </w:r>
            <w:r w:rsidR="00393262" w:rsidRPr="001F3A15">
              <w:rPr>
                <w:color w:val="000000"/>
                <w:sz w:val="20"/>
                <w:szCs w:val="20"/>
              </w:rPr>
              <w:t>VHL</w:t>
            </w:r>
          </w:p>
        </w:tc>
        <w:tc>
          <w:tcPr>
            <w:tcW w:w="815" w:type="pct"/>
            <w:vAlign w:val="center"/>
          </w:tcPr>
          <w:p w14:paraId="688C575E" w14:textId="0D4CEB5D" w:rsidR="00C322E4" w:rsidRPr="001F3A15" w:rsidRDefault="00C322E4" w:rsidP="00C86BD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F3A15">
              <w:rPr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372" w:type="pct"/>
            <w:vAlign w:val="center"/>
          </w:tcPr>
          <w:p w14:paraId="22094BBC" w14:textId="77777777" w:rsidR="00C322E4" w:rsidRPr="001F3A15" w:rsidRDefault="00C322E4" w:rsidP="00C86BD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F3A15">
              <w:rPr>
                <w:color w:val="000000" w:themeColor="text1"/>
                <w:sz w:val="20"/>
                <w:szCs w:val="20"/>
                <w:lang w:val="en-US"/>
              </w:rPr>
              <w:t>M</w:t>
            </w:r>
          </w:p>
        </w:tc>
        <w:tc>
          <w:tcPr>
            <w:tcW w:w="1185" w:type="pct"/>
            <w:vAlign w:val="center"/>
          </w:tcPr>
          <w:p w14:paraId="59AB41B0" w14:textId="716783E7" w:rsidR="00C322E4" w:rsidRPr="001F3A15" w:rsidRDefault="00C322E4" w:rsidP="00C86BD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F3A15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875" w:type="pct"/>
            <w:vAlign w:val="center"/>
          </w:tcPr>
          <w:p w14:paraId="1A03E757" w14:textId="591BF3DC" w:rsidR="00C322E4" w:rsidRPr="001F3A15" w:rsidRDefault="00C322E4" w:rsidP="00C86BD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F3A15">
              <w:rPr>
                <w:color w:val="000000" w:themeColor="text1"/>
                <w:sz w:val="20"/>
                <w:szCs w:val="20"/>
                <w:lang w:val="en-US"/>
              </w:rPr>
              <w:t>pT1a</w:t>
            </w:r>
          </w:p>
        </w:tc>
        <w:tc>
          <w:tcPr>
            <w:tcW w:w="912" w:type="pct"/>
            <w:vAlign w:val="center"/>
          </w:tcPr>
          <w:p w14:paraId="22CEA563" w14:textId="0C0D7569" w:rsidR="00C322E4" w:rsidRPr="001F3A15" w:rsidRDefault="00C322E4" w:rsidP="00C86BD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F3A15">
              <w:rPr>
                <w:color w:val="000000" w:themeColor="text1"/>
                <w:sz w:val="20"/>
                <w:szCs w:val="20"/>
                <w:lang w:val="en-US"/>
              </w:rPr>
              <w:t>ccRCC_</w:t>
            </w:r>
            <w:r w:rsidR="00393262" w:rsidRPr="001F3A15">
              <w:rPr>
                <w:color w:val="000000" w:themeColor="text1"/>
                <w:sz w:val="20"/>
                <w:szCs w:val="20"/>
                <w:lang w:val="en-US"/>
              </w:rPr>
              <w:t>VHL</w:t>
            </w:r>
            <w:proofErr w:type="spellEnd"/>
          </w:p>
        </w:tc>
      </w:tr>
      <w:tr w:rsidR="00C322E4" w:rsidRPr="001F3A15" w14:paraId="14E963A7" w14:textId="77777777" w:rsidTr="00C86BDC">
        <w:trPr>
          <w:trHeight w:val="454"/>
        </w:trPr>
        <w:tc>
          <w:tcPr>
            <w:tcW w:w="841" w:type="pct"/>
            <w:vAlign w:val="center"/>
          </w:tcPr>
          <w:p w14:paraId="36F497F7" w14:textId="795CC6DB" w:rsidR="00C322E4" w:rsidRPr="001F3A15" w:rsidRDefault="00C322E4" w:rsidP="00C86BDC">
            <w:pPr>
              <w:jc w:val="center"/>
              <w:rPr>
                <w:color w:val="000000"/>
                <w:sz w:val="20"/>
                <w:szCs w:val="20"/>
              </w:rPr>
            </w:pPr>
            <w:r w:rsidRPr="001F3A15">
              <w:rPr>
                <w:color w:val="000000"/>
                <w:sz w:val="20"/>
                <w:szCs w:val="20"/>
              </w:rPr>
              <w:t>P12_</w:t>
            </w:r>
            <w:r w:rsidR="00393262" w:rsidRPr="001F3A15">
              <w:rPr>
                <w:color w:val="000000"/>
                <w:sz w:val="20"/>
                <w:szCs w:val="20"/>
              </w:rPr>
              <w:t>VHL</w:t>
            </w:r>
          </w:p>
        </w:tc>
        <w:tc>
          <w:tcPr>
            <w:tcW w:w="815" w:type="pct"/>
            <w:vAlign w:val="center"/>
          </w:tcPr>
          <w:p w14:paraId="6076B7BE" w14:textId="79214744" w:rsidR="00C322E4" w:rsidRPr="001F3A15" w:rsidRDefault="00C322E4" w:rsidP="00C86BD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F3A15">
              <w:rPr>
                <w:color w:val="000000" w:themeColor="text1"/>
                <w:sz w:val="20"/>
                <w:szCs w:val="20"/>
                <w:lang w:val="en-US"/>
              </w:rPr>
              <w:t>12</w:t>
            </w:r>
          </w:p>
        </w:tc>
        <w:tc>
          <w:tcPr>
            <w:tcW w:w="372" w:type="pct"/>
            <w:vAlign w:val="center"/>
          </w:tcPr>
          <w:p w14:paraId="391FD3C3" w14:textId="77777777" w:rsidR="00C322E4" w:rsidRPr="001F3A15" w:rsidRDefault="00C322E4" w:rsidP="00C86BD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F3A15">
              <w:rPr>
                <w:color w:val="000000" w:themeColor="text1"/>
                <w:sz w:val="20"/>
                <w:szCs w:val="20"/>
                <w:lang w:val="en-US"/>
              </w:rPr>
              <w:t>M</w:t>
            </w:r>
          </w:p>
        </w:tc>
        <w:tc>
          <w:tcPr>
            <w:tcW w:w="1185" w:type="pct"/>
            <w:vAlign w:val="center"/>
          </w:tcPr>
          <w:p w14:paraId="150BBC74" w14:textId="2B3C19B3" w:rsidR="00C322E4" w:rsidRPr="001F3A15" w:rsidRDefault="00C322E4" w:rsidP="00C86BD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F3A15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875" w:type="pct"/>
            <w:vAlign w:val="center"/>
          </w:tcPr>
          <w:p w14:paraId="7E497518" w14:textId="5EC95C5E" w:rsidR="00C322E4" w:rsidRPr="001F3A15" w:rsidRDefault="00C322E4" w:rsidP="00C86BD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F3A15">
              <w:rPr>
                <w:color w:val="000000" w:themeColor="text1"/>
                <w:sz w:val="20"/>
                <w:szCs w:val="20"/>
                <w:lang w:val="en-US"/>
              </w:rPr>
              <w:t>pT1b</w:t>
            </w:r>
          </w:p>
        </w:tc>
        <w:tc>
          <w:tcPr>
            <w:tcW w:w="912" w:type="pct"/>
            <w:vAlign w:val="center"/>
          </w:tcPr>
          <w:p w14:paraId="631E1A72" w14:textId="6A87485F" w:rsidR="00C322E4" w:rsidRPr="001F3A15" w:rsidRDefault="00C322E4" w:rsidP="00C86BD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F3A15">
              <w:rPr>
                <w:color w:val="000000" w:themeColor="text1"/>
                <w:sz w:val="20"/>
                <w:szCs w:val="20"/>
                <w:lang w:val="en-US"/>
              </w:rPr>
              <w:t>ccRCC_</w:t>
            </w:r>
            <w:r w:rsidR="00393262" w:rsidRPr="001F3A15">
              <w:rPr>
                <w:color w:val="000000" w:themeColor="text1"/>
                <w:sz w:val="20"/>
                <w:szCs w:val="20"/>
                <w:lang w:val="en-US"/>
              </w:rPr>
              <w:t>VHL</w:t>
            </w:r>
            <w:proofErr w:type="spellEnd"/>
          </w:p>
        </w:tc>
      </w:tr>
      <w:tr w:rsidR="00C322E4" w:rsidRPr="001F3A15" w14:paraId="018DD448" w14:textId="77777777" w:rsidTr="00C86BDC">
        <w:trPr>
          <w:trHeight w:val="454"/>
        </w:trPr>
        <w:tc>
          <w:tcPr>
            <w:tcW w:w="841" w:type="pct"/>
            <w:vAlign w:val="center"/>
          </w:tcPr>
          <w:p w14:paraId="0B36B4B7" w14:textId="53B62F72" w:rsidR="00C322E4" w:rsidRPr="001F3A15" w:rsidRDefault="00C322E4" w:rsidP="00C86BDC">
            <w:pPr>
              <w:jc w:val="center"/>
              <w:rPr>
                <w:color w:val="000000"/>
                <w:sz w:val="20"/>
                <w:szCs w:val="20"/>
              </w:rPr>
            </w:pPr>
            <w:r w:rsidRPr="001F3A15">
              <w:rPr>
                <w:color w:val="000000"/>
                <w:sz w:val="20"/>
                <w:szCs w:val="20"/>
              </w:rPr>
              <w:t>P11_</w:t>
            </w:r>
            <w:r w:rsidR="00393262" w:rsidRPr="001F3A15">
              <w:rPr>
                <w:color w:val="000000"/>
                <w:sz w:val="20"/>
                <w:szCs w:val="20"/>
              </w:rPr>
              <w:t>VHL</w:t>
            </w:r>
          </w:p>
        </w:tc>
        <w:tc>
          <w:tcPr>
            <w:tcW w:w="815" w:type="pct"/>
            <w:vAlign w:val="center"/>
          </w:tcPr>
          <w:p w14:paraId="4CBF7439" w14:textId="07CC561A" w:rsidR="00C322E4" w:rsidRPr="001F3A15" w:rsidRDefault="00C322E4" w:rsidP="00C86BD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F3A15">
              <w:rPr>
                <w:color w:val="000000" w:themeColor="text1"/>
                <w:sz w:val="20"/>
                <w:szCs w:val="20"/>
                <w:lang w:val="en-US"/>
              </w:rPr>
              <w:t>11</w:t>
            </w:r>
          </w:p>
        </w:tc>
        <w:tc>
          <w:tcPr>
            <w:tcW w:w="372" w:type="pct"/>
            <w:vAlign w:val="center"/>
          </w:tcPr>
          <w:p w14:paraId="30D3F05C" w14:textId="77777777" w:rsidR="00C322E4" w:rsidRPr="001F3A15" w:rsidRDefault="00C322E4" w:rsidP="00C86BD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F3A15">
              <w:rPr>
                <w:color w:val="000000" w:themeColor="text1"/>
                <w:sz w:val="20"/>
                <w:szCs w:val="20"/>
                <w:lang w:val="en-US"/>
              </w:rPr>
              <w:t>M</w:t>
            </w:r>
          </w:p>
        </w:tc>
        <w:tc>
          <w:tcPr>
            <w:tcW w:w="1185" w:type="pct"/>
            <w:vAlign w:val="center"/>
          </w:tcPr>
          <w:p w14:paraId="4DB8C792" w14:textId="3BB2A758" w:rsidR="00C322E4" w:rsidRPr="001F3A15" w:rsidRDefault="00C322E4" w:rsidP="00C86BD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F3A15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875" w:type="pct"/>
            <w:vAlign w:val="center"/>
          </w:tcPr>
          <w:p w14:paraId="44CD1730" w14:textId="09A1206E" w:rsidR="00C322E4" w:rsidRPr="001F3A15" w:rsidRDefault="00C322E4" w:rsidP="00C86BD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F3A15">
              <w:rPr>
                <w:color w:val="000000" w:themeColor="text1"/>
                <w:sz w:val="20"/>
                <w:szCs w:val="20"/>
                <w:lang w:val="en-US"/>
              </w:rPr>
              <w:t>pT1a</w:t>
            </w:r>
          </w:p>
        </w:tc>
        <w:tc>
          <w:tcPr>
            <w:tcW w:w="912" w:type="pct"/>
            <w:vAlign w:val="center"/>
          </w:tcPr>
          <w:p w14:paraId="0AFF5C8A" w14:textId="72D5DEC6" w:rsidR="00C322E4" w:rsidRPr="001F3A15" w:rsidRDefault="00C322E4" w:rsidP="00C86BD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F3A15">
              <w:rPr>
                <w:color w:val="000000" w:themeColor="text1"/>
                <w:sz w:val="20"/>
                <w:szCs w:val="20"/>
                <w:lang w:val="en-US"/>
              </w:rPr>
              <w:t>ccRCC_</w:t>
            </w:r>
            <w:r w:rsidR="00393262" w:rsidRPr="001F3A15">
              <w:rPr>
                <w:color w:val="000000" w:themeColor="text1"/>
                <w:sz w:val="20"/>
                <w:szCs w:val="20"/>
                <w:lang w:val="en-US"/>
              </w:rPr>
              <w:t>VHL</w:t>
            </w:r>
          </w:p>
        </w:tc>
      </w:tr>
      <w:tr w:rsidR="00C322E4" w:rsidRPr="001F3A15" w14:paraId="159904D1" w14:textId="77777777" w:rsidTr="00C86BDC">
        <w:trPr>
          <w:trHeight w:val="454"/>
        </w:trPr>
        <w:tc>
          <w:tcPr>
            <w:tcW w:w="841" w:type="pct"/>
            <w:vAlign w:val="center"/>
          </w:tcPr>
          <w:p w14:paraId="43A72C33" w14:textId="0E4B3FFF" w:rsidR="00C322E4" w:rsidRPr="001F3A15" w:rsidRDefault="00C322E4" w:rsidP="00C86BDC">
            <w:pPr>
              <w:jc w:val="center"/>
              <w:rPr>
                <w:color w:val="000000"/>
                <w:sz w:val="20"/>
                <w:szCs w:val="20"/>
              </w:rPr>
            </w:pPr>
            <w:r w:rsidRPr="001F3A15">
              <w:rPr>
                <w:color w:val="000000"/>
                <w:sz w:val="20"/>
                <w:szCs w:val="20"/>
              </w:rPr>
              <w:t>P13_N</w:t>
            </w:r>
          </w:p>
        </w:tc>
        <w:tc>
          <w:tcPr>
            <w:tcW w:w="815" w:type="pct"/>
            <w:vAlign w:val="center"/>
          </w:tcPr>
          <w:p w14:paraId="7F576CCD" w14:textId="0DB77643" w:rsidR="00C322E4" w:rsidRPr="001F3A15" w:rsidRDefault="00C322E4" w:rsidP="00C86BD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F3A15">
              <w:rPr>
                <w:color w:val="000000" w:themeColor="text1"/>
                <w:sz w:val="20"/>
                <w:szCs w:val="20"/>
                <w:lang w:val="en-US"/>
              </w:rPr>
              <w:t>13</w:t>
            </w:r>
          </w:p>
        </w:tc>
        <w:tc>
          <w:tcPr>
            <w:tcW w:w="372" w:type="pct"/>
            <w:vAlign w:val="center"/>
          </w:tcPr>
          <w:p w14:paraId="13B00D29" w14:textId="77777777" w:rsidR="00C322E4" w:rsidRPr="001F3A15" w:rsidRDefault="00C322E4" w:rsidP="00C86BD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F3A15">
              <w:rPr>
                <w:color w:val="000000" w:themeColor="text1"/>
                <w:sz w:val="20"/>
                <w:szCs w:val="20"/>
                <w:lang w:val="en-US"/>
              </w:rPr>
              <w:t>M</w:t>
            </w:r>
          </w:p>
        </w:tc>
        <w:tc>
          <w:tcPr>
            <w:tcW w:w="1185" w:type="pct"/>
            <w:vAlign w:val="center"/>
          </w:tcPr>
          <w:p w14:paraId="63F59B1C" w14:textId="77777777" w:rsidR="00C322E4" w:rsidRPr="001F3A15" w:rsidRDefault="00C322E4" w:rsidP="00C86BD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75" w:type="pct"/>
            <w:vAlign w:val="center"/>
          </w:tcPr>
          <w:p w14:paraId="604C6A5F" w14:textId="77777777" w:rsidR="00C322E4" w:rsidRPr="001F3A15" w:rsidRDefault="00C322E4" w:rsidP="00C86BD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12" w:type="pct"/>
            <w:vAlign w:val="center"/>
          </w:tcPr>
          <w:p w14:paraId="6E99993F" w14:textId="73E0E26A" w:rsidR="00C322E4" w:rsidRPr="001F3A15" w:rsidRDefault="001F3A15" w:rsidP="00C86BD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F3A15">
              <w:rPr>
                <w:color w:val="000000" w:themeColor="text1"/>
                <w:sz w:val="20"/>
                <w:szCs w:val="20"/>
                <w:lang w:val="en-US"/>
              </w:rPr>
              <w:t>N</w:t>
            </w:r>
            <w:r w:rsidR="00C322E4" w:rsidRPr="001F3A15">
              <w:rPr>
                <w:color w:val="000000" w:themeColor="text1"/>
                <w:sz w:val="20"/>
                <w:szCs w:val="20"/>
                <w:lang w:val="en-US"/>
              </w:rPr>
              <w:t>ormal</w:t>
            </w:r>
          </w:p>
        </w:tc>
      </w:tr>
      <w:tr w:rsidR="00C322E4" w:rsidRPr="001F3A15" w14:paraId="104A1B31" w14:textId="77777777" w:rsidTr="00C86BDC">
        <w:trPr>
          <w:trHeight w:val="454"/>
        </w:trPr>
        <w:tc>
          <w:tcPr>
            <w:tcW w:w="841" w:type="pct"/>
            <w:vAlign w:val="center"/>
          </w:tcPr>
          <w:p w14:paraId="1134288C" w14:textId="77E2D859" w:rsidR="00C322E4" w:rsidRPr="001F3A15" w:rsidRDefault="00C322E4" w:rsidP="00C86BDC">
            <w:pPr>
              <w:jc w:val="center"/>
              <w:rPr>
                <w:color w:val="000000"/>
                <w:sz w:val="20"/>
                <w:szCs w:val="20"/>
              </w:rPr>
            </w:pPr>
            <w:r w:rsidRPr="001F3A15">
              <w:rPr>
                <w:color w:val="000000"/>
                <w:sz w:val="20"/>
                <w:szCs w:val="20"/>
              </w:rPr>
              <w:t>P06_N</w:t>
            </w:r>
          </w:p>
        </w:tc>
        <w:tc>
          <w:tcPr>
            <w:tcW w:w="815" w:type="pct"/>
            <w:vAlign w:val="center"/>
          </w:tcPr>
          <w:p w14:paraId="19043A9C" w14:textId="1244E282" w:rsidR="00C322E4" w:rsidRPr="001F3A15" w:rsidRDefault="00C322E4" w:rsidP="00C86BD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F3A15">
              <w:rPr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372" w:type="pct"/>
            <w:vAlign w:val="center"/>
          </w:tcPr>
          <w:p w14:paraId="0C5CD263" w14:textId="77777777" w:rsidR="00C322E4" w:rsidRPr="001F3A15" w:rsidRDefault="00C322E4" w:rsidP="00C86BD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F3A15">
              <w:rPr>
                <w:color w:val="000000" w:themeColor="text1"/>
                <w:sz w:val="20"/>
                <w:szCs w:val="20"/>
                <w:lang w:val="en-US"/>
              </w:rPr>
              <w:t>F</w:t>
            </w:r>
          </w:p>
        </w:tc>
        <w:tc>
          <w:tcPr>
            <w:tcW w:w="1185" w:type="pct"/>
            <w:vAlign w:val="center"/>
          </w:tcPr>
          <w:p w14:paraId="5FFFDBAE" w14:textId="77777777" w:rsidR="00C322E4" w:rsidRPr="001F3A15" w:rsidRDefault="00C322E4" w:rsidP="00C86BD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75" w:type="pct"/>
            <w:vAlign w:val="center"/>
          </w:tcPr>
          <w:p w14:paraId="759B997E" w14:textId="77777777" w:rsidR="00C322E4" w:rsidRPr="001F3A15" w:rsidRDefault="00C322E4" w:rsidP="00C86BD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12" w:type="pct"/>
            <w:vAlign w:val="center"/>
          </w:tcPr>
          <w:p w14:paraId="6D5C7D91" w14:textId="5AC69018" w:rsidR="00C322E4" w:rsidRPr="001F3A15" w:rsidRDefault="001F3A15" w:rsidP="00C86BD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F3A15">
              <w:rPr>
                <w:color w:val="000000" w:themeColor="text1"/>
                <w:sz w:val="20"/>
                <w:szCs w:val="20"/>
                <w:lang w:val="en-US"/>
              </w:rPr>
              <w:t>N</w:t>
            </w:r>
            <w:r w:rsidR="00C322E4" w:rsidRPr="001F3A15">
              <w:rPr>
                <w:color w:val="000000" w:themeColor="text1"/>
                <w:sz w:val="20"/>
                <w:szCs w:val="20"/>
                <w:lang w:val="en-US"/>
              </w:rPr>
              <w:t>ormal</w:t>
            </w:r>
          </w:p>
        </w:tc>
      </w:tr>
      <w:tr w:rsidR="00C322E4" w:rsidRPr="001F3A15" w14:paraId="0291F2F1" w14:textId="77777777" w:rsidTr="00C86BDC">
        <w:trPr>
          <w:trHeight w:val="454"/>
        </w:trPr>
        <w:tc>
          <w:tcPr>
            <w:tcW w:w="841" w:type="pct"/>
            <w:vAlign w:val="center"/>
          </w:tcPr>
          <w:p w14:paraId="5C18482A" w14:textId="5492CFCF" w:rsidR="00C322E4" w:rsidRPr="001F3A15" w:rsidRDefault="00C322E4" w:rsidP="00C86BDC">
            <w:pPr>
              <w:jc w:val="center"/>
              <w:rPr>
                <w:color w:val="000000"/>
                <w:sz w:val="20"/>
                <w:szCs w:val="20"/>
              </w:rPr>
            </w:pPr>
            <w:r w:rsidRPr="001F3A15">
              <w:rPr>
                <w:color w:val="000000"/>
                <w:sz w:val="20"/>
                <w:szCs w:val="20"/>
              </w:rPr>
              <w:t>P14_N</w:t>
            </w:r>
          </w:p>
        </w:tc>
        <w:tc>
          <w:tcPr>
            <w:tcW w:w="815" w:type="pct"/>
            <w:vAlign w:val="center"/>
          </w:tcPr>
          <w:p w14:paraId="2A9556D7" w14:textId="0EC405BF" w:rsidR="00C322E4" w:rsidRPr="001F3A15" w:rsidRDefault="00C322E4" w:rsidP="00C86BD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F3A15">
              <w:rPr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  <w:tc>
          <w:tcPr>
            <w:tcW w:w="372" w:type="pct"/>
            <w:vAlign w:val="center"/>
          </w:tcPr>
          <w:p w14:paraId="21CCC95E" w14:textId="77777777" w:rsidR="00C322E4" w:rsidRPr="001F3A15" w:rsidRDefault="00C322E4" w:rsidP="00C86BD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F3A15">
              <w:rPr>
                <w:color w:val="000000" w:themeColor="text1"/>
                <w:sz w:val="20"/>
                <w:szCs w:val="20"/>
                <w:lang w:val="en-US"/>
              </w:rPr>
              <w:t>M</w:t>
            </w:r>
          </w:p>
        </w:tc>
        <w:tc>
          <w:tcPr>
            <w:tcW w:w="1185" w:type="pct"/>
            <w:vAlign w:val="center"/>
          </w:tcPr>
          <w:p w14:paraId="4855D9CA" w14:textId="77777777" w:rsidR="00C322E4" w:rsidRPr="001F3A15" w:rsidRDefault="00C322E4" w:rsidP="00C86BD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75" w:type="pct"/>
            <w:vAlign w:val="center"/>
          </w:tcPr>
          <w:p w14:paraId="2090EE88" w14:textId="77777777" w:rsidR="00C322E4" w:rsidRPr="001F3A15" w:rsidRDefault="00C322E4" w:rsidP="00C86BD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12" w:type="pct"/>
            <w:vAlign w:val="center"/>
          </w:tcPr>
          <w:p w14:paraId="731B8A34" w14:textId="2EB79FB3" w:rsidR="00C322E4" w:rsidRPr="001F3A15" w:rsidRDefault="001F3A15" w:rsidP="00C86BD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F3A15">
              <w:rPr>
                <w:color w:val="000000" w:themeColor="text1"/>
                <w:sz w:val="20"/>
                <w:szCs w:val="20"/>
                <w:lang w:val="en-US"/>
              </w:rPr>
              <w:t>N</w:t>
            </w:r>
            <w:r w:rsidR="00C322E4" w:rsidRPr="001F3A15">
              <w:rPr>
                <w:color w:val="000000" w:themeColor="text1"/>
                <w:sz w:val="20"/>
                <w:szCs w:val="20"/>
                <w:lang w:val="en-US"/>
              </w:rPr>
              <w:t>ormal</w:t>
            </w:r>
          </w:p>
        </w:tc>
      </w:tr>
      <w:tr w:rsidR="00C322E4" w:rsidRPr="001F3A15" w14:paraId="48D0BEE3" w14:textId="77777777" w:rsidTr="00C86BDC">
        <w:trPr>
          <w:trHeight w:val="454"/>
        </w:trPr>
        <w:tc>
          <w:tcPr>
            <w:tcW w:w="841" w:type="pct"/>
            <w:vAlign w:val="center"/>
          </w:tcPr>
          <w:p w14:paraId="0162504B" w14:textId="1F3B0D3F" w:rsidR="00C322E4" w:rsidRPr="001F3A15" w:rsidRDefault="00C322E4" w:rsidP="00C86BDC">
            <w:pPr>
              <w:jc w:val="center"/>
              <w:rPr>
                <w:color w:val="000000"/>
                <w:sz w:val="20"/>
                <w:szCs w:val="20"/>
              </w:rPr>
            </w:pPr>
            <w:r w:rsidRPr="001F3A15">
              <w:rPr>
                <w:color w:val="000000"/>
                <w:sz w:val="20"/>
                <w:szCs w:val="20"/>
              </w:rPr>
              <w:t>P15_N</w:t>
            </w:r>
          </w:p>
        </w:tc>
        <w:tc>
          <w:tcPr>
            <w:tcW w:w="815" w:type="pct"/>
            <w:vAlign w:val="center"/>
          </w:tcPr>
          <w:p w14:paraId="33AEFF73" w14:textId="25886BE0" w:rsidR="00C322E4" w:rsidRPr="001F3A15" w:rsidRDefault="00C322E4" w:rsidP="00C86BD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F3A15">
              <w:rPr>
                <w:color w:val="000000" w:themeColor="text1"/>
                <w:sz w:val="20"/>
                <w:szCs w:val="20"/>
                <w:lang w:val="en-US"/>
              </w:rPr>
              <w:t>15</w:t>
            </w:r>
          </w:p>
        </w:tc>
        <w:tc>
          <w:tcPr>
            <w:tcW w:w="372" w:type="pct"/>
            <w:vAlign w:val="center"/>
          </w:tcPr>
          <w:p w14:paraId="5E908DC7" w14:textId="77777777" w:rsidR="00C322E4" w:rsidRPr="001F3A15" w:rsidRDefault="00C322E4" w:rsidP="00C86BD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F3A15">
              <w:rPr>
                <w:color w:val="000000" w:themeColor="text1"/>
                <w:sz w:val="20"/>
                <w:szCs w:val="20"/>
                <w:lang w:val="en-US"/>
              </w:rPr>
              <w:t>M</w:t>
            </w:r>
          </w:p>
        </w:tc>
        <w:tc>
          <w:tcPr>
            <w:tcW w:w="1185" w:type="pct"/>
            <w:vAlign w:val="center"/>
          </w:tcPr>
          <w:p w14:paraId="6A9BEE92" w14:textId="77777777" w:rsidR="00C322E4" w:rsidRPr="001F3A15" w:rsidRDefault="00C322E4" w:rsidP="00C86BD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75" w:type="pct"/>
            <w:vAlign w:val="center"/>
          </w:tcPr>
          <w:p w14:paraId="7B1C4ABA" w14:textId="77777777" w:rsidR="00C322E4" w:rsidRPr="001F3A15" w:rsidRDefault="00C322E4" w:rsidP="00C86BD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12" w:type="pct"/>
            <w:vAlign w:val="center"/>
          </w:tcPr>
          <w:p w14:paraId="076BACCC" w14:textId="3BE506DD" w:rsidR="00C322E4" w:rsidRPr="001F3A15" w:rsidRDefault="001F3A15" w:rsidP="00C86BD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F3A15">
              <w:rPr>
                <w:color w:val="000000" w:themeColor="text1"/>
                <w:sz w:val="20"/>
                <w:szCs w:val="20"/>
                <w:lang w:val="en-US"/>
              </w:rPr>
              <w:t>N</w:t>
            </w:r>
            <w:r w:rsidR="00C322E4" w:rsidRPr="001F3A15">
              <w:rPr>
                <w:color w:val="000000" w:themeColor="text1"/>
                <w:sz w:val="20"/>
                <w:szCs w:val="20"/>
                <w:lang w:val="en-US"/>
              </w:rPr>
              <w:t>ormal</w:t>
            </w:r>
          </w:p>
        </w:tc>
      </w:tr>
    </w:tbl>
    <w:p w14:paraId="46AF5D98" w14:textId="77777777" w:rsidR="00C86BDC" w:rsidRPr="00EA12E8" w:rsidRDefault="00C86BDC" w:rsidP="00C86BDC">
      <w:r w:rsidRPr="00EA12E8">
        <w:rPr>
          <w:b/>
          <w:lang w:val="en-GB"/>
        </w:rPr>
        <w:t xml:space="preserve">Features of increased malignancy in </w:t>
      </w:r>
      <w:r w:rsidRPr="00EA12E8">
        <w:rPr>
          <w:b/>
          <w:color w:val="000000"/>
          <w:lang w:val="en-GB"/>
        </w:rPr>
        <w:t>eosinophilic clear cell renal cell carcinoma</w:t>
      </w:r>
    </w:p>
    <w:p w14:paraId="50A65CDF" w14:textId="2B20A2C3" w:rsidR="00C86BDC" w:rsidRPr="001F3A15" w:rsidRDefault="00C86BDC" w:rsidP="00C86BDC">
      <w:pPr>
        <w:spacing w:line="480" w:lineRule="auto"/>
        <w:jc w:val="both"/>
      </w:pPr>
      <w:r w:rsidRPr="00EA12E8">
        <w:t>H</w:t>
      </w:r>
      <w:r w:rsidRPr="00EA12E8">
        <w:rPr>
          <w:bCs/>
        </w:rPr>
        <w:t xml:space="preserve"> </w:t>
      </w:r>
      <w:r w:rsidRPr="00EA12E8">
        <w:t xml:space="preserve">Nilsson </w:t>
      </w:r>
      <w:r w:rsidRPr="00EA12E8">
        <w:rPr>
          <w:bCs/>
          <w:i/>
          <w:iCs/>
        </w:rPr>
        <w:t xml:space="preserve">et al. </w:t>
      </w:r>
      <w:r w:rsidRPr="00EA12E8">
        <w:rPr>
          <w:i/>
          <w:iCs/>
        </w:rPr>
        <w:t>J Pathol</w:t>
      </w:r>
      <w:r w:rsidRPr="00EA12E8">
        <w:t xml:space="preserve"> DOI: 10.1002/path</w:t>
      </w:r>
      <w:r w:rsidRPr="001F3A15">
        <w:t>.</w:t>
      </w:r>
      <w:r w:rsidR="001F3A15">
        <w:t>5532</w:t>
      </w:r>
    </w:p>
    <w:p w14:paraId="462EE235" w14:textId="067D8D1E" w:rsidR="00C86BDC" w:rsidRPr="001F3A15" w:rsidRDefault="00C86BDC" w:rsidP="00C86BDC">
      <w:pPr>
        <w:spacing w:line="480" w:lineRule="auto"/>
        <w:jc w:val="both"/>
      </w:pPr>
      <w:r w:rsidRPr="00C86BDC">
        <w:rPr>
          <w:b/>
          <w:bCs/>
          <w:lang w:val="en-US"/>
        </w:rPr>
        <w:t>Table S1.</w:t>
      </w:r>
      <w:r w:rsidRPr="0092049E">
        <w:rPr>
          <w:lang w:val="en-US"/>
        </w:rPr>
        <w:t xml:space="preserve"> Patient </w:t>
      </w:r>
      <w:bookmarkStart w:id="0" w:name="_GoBack"/>
      <w:bookmarkEnd w:id="0"/>
      <w:r w:rsidRPr="0092049E">
        <w:rPr>
          <w:lang w:val="en-US"/>
        </w:rPr>
        <w:t xml:space="preserve">information </w:t>
      </w:r>
      <w:r>
        <w:rPr>
          <w:lang w:val="en-US"/>
        </w:rPr>
        <w:t>related to</w:t>
      </w:r>
      <w:r w:rsidR="001F3A15">
        <w:rPr>
          <w:lang w:val="en-US"/>
        </w:rPr>
        <w:t xml:space="preserve"> tissue used for RNA sequencing</w:t>
      </w:r>
    </w:p>
    <w:p w14:paraId="3738453D" w14:textId="77777777" w:rsidR="00C86BDC" w:rsidRDefault="00C86BDC" w:rsidP="00AC0645">
      <w:pPr>
        <w:spacing w:line="480" w:lineRule="auto"/>
        <w:jc w:val="both"/>
        <w:rPr>
          <w:lang w:val="en-US"/>
        </w:rPr>
      </w:pPr>
    </w:p>
    <w:p w14:paraId="105BEC51" w14:textId="2B88B945" w:rsidR="009229A0" w:rsidRPr="00AC0645" w:rsidRDefault="00F8548E" w:rsidP="00AC0645">
      <w:pPr>
        <w:spacing w:line="480" w:lineRule="auto"/>
        <w:jc w:val="both"/>
        <w:rPr>
          <w:lang w:val="en-US"/>
        </w:rPr>
      </w:pPr>
      <w:r w:rsidRPr="00281013">
        <w:rPr>
          <w:lang w:val="en-US"/>
        </w:rPr>
        <w:t>*</w:t>
      </w:r>
      <w:proofErr w:type="spellStart"/>
      <w:r w:rsidRPr="00281013">
        <w:rPr>
          <w:lang w:val="en-US"/>
        </w:rPr>
        <w:t>ccRCC_Bcc</w:t>
      </w:r>
      <w:proofErr w:type="spellEnd"/>
      <w:r w:rsidRPr="00281013">
        <w:rPr>
          <w:lang w:val="en-US"/>
        </w:rPr>
        <w:t xml:space="preserve"> and </w:t>
      </w:r>
      <w:proofErr w:type="spellStart"/>
      <w:r w:rsidRPr="00281013">
        <w:rPr>
          <w:lang w:val="en-US"/>
        </w:rPr>
        <w:t>ccRCC_Beo</w:t>
      </w:r>
      <w:proofErr w:type="spellEnd"/>
      <w:r w:rsidRPr="00281013">
        <w:rPr>
          <w:lang w:val="en-US"/>
        </w:rPr>
        <w:t xml:space="preserve"> from patient 4 clustered closer together to each other than to the other samples from their respective phenotype and w</w:t>
      </w:r>
      <w:r w:rsidR="009A5B70">
        <w:rPr>
          <w:lang w:val="en-US"/>
        </w:rPr>
        <w:t>ere</w:t>
      </w:r>
      <w:r w:rsidRPr="00281013">
        <w:rPr>
          <w:lang w:val="en-US"/>
        </w:rPr>
        <w:t xml:space="preserve"> not included in the </w:t>
      </w:r>
      <w:r w:rsidR="009A5B70">
        <w:rPr>
          <w:lang w:val="en-US"/>
        </w:rPr>
        <w:t>subsequent</w:t>
      </w:r>
      <w:r w:rsidRPr="00281013">
        <w:rPr>
          <w:lang w:val="en-US"/>
        </w:rPr>
        <w:t xml:space="preserve"> analyses.</w:t>
      </w:r>
    </w:p>
    <w:sectPr w:rsidR="009229A0" w:rsidRPr="00AC0645" w:rsidSect="001A396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5DA5"/>
    <w:rsid w:val="00000566"/>
    <w:rsid w:val="00010BF3"/>
    <w:rsid w:val="00015A2A"/>
    <w:rsid w:val="00030E85"/>
    <w:rsid w:val="00041B5B"/>
    <w:rsid w:val="0005503E"/>
    <w:rsid w:val="00056BB9"/>
    <w:rsid w:val="00093C1C"/>
    <w:rsid w:val="00104B68"/>
    <w:rsid w:val="00117E13"/>
    <w:rsid w:val="001607FE"/>
    <w:rsid w:val="00175CE2"/>
    <w:rsid w:val="00197F01"/>
    <w:rsid w:val="001A396D"/>
    <w:rsid w:val="001B0BB3"/>
    <w:rsid w:val="001C4434"/>
    <w:rsid w:val="001F3A15"/>
    <w:rsid w:val="002000A6"/>
    <w:rsid w:val="0027166A"/>
    <w:rsid w:val="00281013"/>
    <w:rsid w:val="00282036"/>
    <w:rsid w:val="002A5701"/>
    <w:rsid w:val="002B46F9"/>
    <w:rsid w:val="002C5DC1"/>
    <w:rsid w:val="002E1D60"/>
    <w:rsid w:val="002E524D"/>
    <w:rsid w:val="002F0D90"/>
    <w:rsid w:val="00302848"/>
    <w:rsid w:val="00313BCA"/>
    <w:rsid w:val="0031596C"/>
    <w:rsid w:val="00326D7F"/>
    <w:rsid w:val="00375DA5"/>
    <w:rsid w:val="003810E6"/>
    <w:rsid w:val="003926F2"/>
    <w:rsid w:val="00393262"/>
    <w:rsid w:val="00395914"/>
    <w:rsid w:val="00397C99"/>
    <w:rsid w:val="003E540C"/>
    <w:rsid w:val="003E6466"/>
    <w:rsid w:val="003F6779"/>
    <w:rsid w:val="00423D77"/>
    <w:rsid w:val="004525D2"/>
    <w:rsid w:val="004851B0"/>
    <w:rsid w:val="004B2032"/>
    <w:rsid w:val="004C6204"/>
    <w:rsid w:val="0055222C"/>
    <w:rsid w:val="00556A04"/>
    <w:rsid w:val="005605D9"/>
    <w:rsid w:val="00586A66"/>
    <w:rsid w:val="0059016B"/>
    <w:rsid w:val="005949B4"/>
    <w:rsid w:val="006079FC"/>
    <w:rsid w:val="00613FB7"/>
    <w:rsid w:val="00630C28"/>
    <w:rsid w:val="00647BFA"/>
    <w:rsid w:val="0065615D"/>
    <w:rsid w:val="00665328"/>
    <w:rsid w:val="00670437"/>
    <w:rsid w:val="00690239"/>
    <w:rsid w:val="006919B4"/>
    <w:rsid w:val="00695010"/>
    <w:rsid w:val="006A0F62"/>
    <w:rsid w:val="006A1900"/>
    <w:rsid w:val="006A4749"/>
    <w:rsid w:val="006D5651"/>
    <w:rsid w:val="006E40FF"/>
    <w:rsid w:val="006E4337"/>
    <w:rsid w:val="006E491D"/>
    <w:rsid w:val="006E50FA"/>
    <w:rsid w:val="0072199D"/>
    <w:rsid w:val="00755258"/>
    <w:rsid w:val="00776577"/>
    <w:rsid w:val="007B7AD4"/>
    <w:rsid w:val="007C5DC3"/>
    <w:rsid w:val="007D0733"/>
    <w:rsid w:val="007D36C3"/>
    <w:rsid w:val="007E0AC4"/>
    <w:rsid w:val="00801B29"/>
    <w:rsid w:val="008269F1"/>
    <w:rsid w:val="00840BB7"/>
    <w:rsid w:val="0085488D"/>
    <w:rsid w:val="008C79B4"/>
    <w:rsid w:val="00915310"/>
    <w:rsid w:val="0092049E"/>
    <w:rsid w:val="009229A0"/>
    <w:rsid w:val="009300F0"/>
    <w:rsid w:val="00947DB7"/>
    <w:rsid w:val="00964E76"/>
    <w:rsid w:val="009949A5"/>
    <w:rsid w:val="009A5B70"/>
    <w:rsid w:val="009A711A"/>
    <w:rsid w:val="009D2C7D"/>
    <w:rsid w:val="009F34E3"/>
    <w:rsid w:val="009F65C7"/>
    <w:rsid w:val="00A05405"/>
    <w:rsid w:val="00A075D2"/>
    <w:rsid w:val="00A76FDF"/>
    <w:rsid w:val="00A81A15"/>
    <w:rsid w:val="00A83DC6"/>
    <w:rsid w:val="00A8414E"/>
    <w:rsid w:val="00A84BAD"/>
    <w:rsid w:val="00A853A0"/>
    <w:rsid w:val="00A92CB9"/>
    <w:rsid w:val="00A92F55"/>
    <w:rsid w:val="00AC0645"/>
    <w:rsid w:val="00AC5061"/>
    <w:rsid w:val="00AE373E"/>
    <w:rsid w:val="00AF2B23"/>
    <w:rsid w:val="00B204D3"/>
    <w:rsid w:val="00B47810"/>
    <w:rsid w:val="00B574E8"/>
    <w:rsid w:val="00B76ACF"/>
    <w:rsid w:val="00B83EF0"/>
    <w:rsid w:val="00B932CA"/>
    <w:rsid w:val="00C02E12"/>
    <w:rsid w:val="00C12689"/>
    <w:rsid w:val="00C2556A"/>
    <w:rsid w:val="00C322E4"/>
    <w:rsid w:val="00C54EF7"/>
    <w:rsid w:val="00C725C1"/>
    <w:rsid w:val="00C76D46"/>
    <w:rsid w:val="00C86BDC"/>
    <w:rsid w:val="00C929C8"/>
    <w:rsid w:val="00CD3B0E"/>
    <w:rsid w:val="00CD7973"/>
    <w:rsid w:val="00CE7CD0"/>
    <w:rsid w:val="00D02174"/>
    <w:rsid w:val="00D11203"/>
    <w:rsid w:val="00D4236B"/>
    <w:rsid w:val="00D43517"/>
    <w:rsid w:val="00D62D7C"/>
    <w:rsid w:val="00D703E1"/>
    <w:rsid w:val="00D80D94"/>
    <w:rsid w:val="00D90CA4"/>
    <w:rsid w:val="00D95B85"/>
    <w:rsid w:val="00DA054B"/>
    <w:rsid w:val="00DA2861"/>
    <w:rsid w:val="00DB7A5A"/>
    <w:rsid w:val="00DF43A0"/>
    <w:rsid w:val="00E016B2"/>
    <w:rsid w:val="00E02463"/>
    <w:rsid w:val="00E45157"/>
    <w:rsid w:val="00E6465A"/>
    <w:rsid w:val="00E64ED5"/>
    <w:rsid w:val="00E839B7"/>
    <w:rsid w:val="00E94905"/>
    <w:rsid w:val="00EC3B79"/>
    <w:rsid w:val="00EE31CC"/>
    <w:rsid w:val="00EE6DE3"/>
    <w:rsid w:val="00F0116B"/>
    <w:rsid w:val="00F12AAA"/>
    <w:rsid w:val="00F36943"/>
    <w:rsid w:val="00F375B8"/>
    <w:rsid w:val="00F6585D"/>
    <w:rsid w:val="00F8548E"/>
    <w:rsid w:val="00F9182A"/>
    <w:rsid w:val="00F94263"/>
    <w:rsid w:val="00FA6FF9"/>
    <w:rsid w:val="00FB5A21"/>
    <w:rsid w:val="00FD4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1C395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2E12"/>
    <w:rPr>
      <w:rFonts w:ascii="Times New Roman" w:eastAsia="Times New Roman" w:hAnsi="Times New Roman" w:cs="Times New Roman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5D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550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503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503E"/>
    <w:rPr>
      <w:rFonts w:ascii="Times New Roman" w:eastAsia="Times New Roman" w:hAnsi="Times New Roman" w:cs="Times New Roman"/>
      <w:sz w:val="20"/>
      <w:szCs w:val="20"/>
      <w:lang w:eastAsia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50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503E"/>
    <w:rPr>
      <w:rFonts w:ascii="Times New Roman" w:eastAsia="Times New Roman" w:hAnsi="Times New Roman" w:cs="Times New Roman"/>
      <w:b/>
      <w:bCs/>
      <w:sz w:val="20"/>
      <w:szCs w:val="20"/>
      <w:lang w:eastAsia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503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503E"/>
    <w:rPr>
      <w:rFonts w:ascii="Times New Roman" w:eastAsia="Times New Roman" w:hAnsi="Times New Roman" w:cs="Times New Roman"/>
      <w:sz w:val="18"/>
      <w:szCs w:val="18"/>
      <w:lang w:eastAsia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2E12"/>
    <w:rPr>
      <w:rFonts w:ascii="Times New Roman" w:eastAsia="Times New Roman" w:hAnsi="Times New Roman" w:cs="Times New Roman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5D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550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503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503E"/>
    <w:rPr>
      <w:rFonts w:ascii="Times New Roman" w:eastAsia="Times New Roman" w:hAnsi="Times New Roman" w:cs="Times New Roman"/>
      <w:sz w:val="20"/>
      <w:szCs w:val="20"/>
      <w:lang w:eastAsia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50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503E"/>
    <w:rPr>
      <w:rFonts w:ascii="Times New Roman" w:eastAsia="Times New Roman" w:hAnsi="Times New Roman" w:cs="Times New Roman"/>
      <w:b/>
      <w:bCs/>
      <w:sz w:val="20"/>
      <w:szCs w:val="20"/>
      <w:lang w:eastAsia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503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503E"/>
    <w:rPr>
      <w:rFonts w:ascii="Times New Roman" w:eastAsia="Times New Roman" w:hAnsi="Times New Roman" w:cs="Times New Roman"/>
      <w:sz w:val="18"/>
      <w:szCs w:val="18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847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13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57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8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5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73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15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8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5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0</Words>
  <Characters>856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</dc:creator>
  <cp:lastModifiedBy>Anne Jones</cp:lastModifiedBy>
  <cp:revision>3</cp:revision>
  <dcterms:created xsi:type="dcterms:W3CDTF">2020-08-27T10:36:00Z</dcterms:created>
  <dcterms:modified xsi:type="dcterms:W3CDTF">2020-08-27T10:38:00Z</dcterms:modified>
</cp:coreProperties>
</file>